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1F1" w:rsidRDefault="00B931F1" w:rsidP="00B931F1">
      <w:pPr>
        <w:rPr>
          <w:rFonts w:ascii="Times New Roman" w:hAnsi="Times New Roman" w:cs="Times New Roman"/>
          <w:sz w:val="24"/>
          <w:szCs w:val="24"/>
        </w:rPr>
      </w:pPr>
      <w:r w:rsidRPr="00230E04">
        <w:rPr>
          <w:rFonts w:ascii="Times New Roman" w:hAnsi="Times New Roman" w:cs="Times New Roman"/>
          <w:sz w:val="24"/>
          <w:szCs w:val="24"/>
        </w:rPr>
        <w:t>Papers reviewed but not included in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0E04">
        <w:rPr>
          <w:rFonts w:ascii="Times New Roman" w:hAnsi="Times New Roman" w:cs="Times New Roman"/>
          <w:sz w:val="24"/>
          <w:szCs w:val="24"/>
        </w:rPr>
        <w:t>qualitative of quantitative analysis.</w:t>
      </w:r>
      <w:bookmarkStart w:id="0" w:name="_GoBack"/>
      <w:bookmarkEnd w:id="0"/>
      <w:r w:rsidR="004217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31F1" w:rsidRPr="00B931F1" w:rsidRDefault="00B931F1" w:rsidP="00B931F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931F1">
        <w:t>1.</w:t>
      </w:r>
      <w:r w:rsidRPr="00B931F1">
        <w:tab/>
        <w:t>al-Madani AA. Problems in the control of schistosomiasis in Asir Province, Saudi Arabia. Journal of community health. 1991;16(3):143-9. PubMed PMID: 186096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.</w:t>
      </w:r>
      <w:r w:rsidRPr="00B931F1">
        <w:tab/>
        <w:t>Amazigo UO, Anago-Amanze CI, Okeibunor JC. Urinary schistosomiasis among school children in Nigeria: consequences of indigenous beliefs and water contact activities. J Biosoc Sci. 1997;29(1):9-18. PubMed PMID: 988111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.</w:t>
      </w:r>
      <w:r w:rsidRPr="00B931F1">
        <w:tab/>
        <w:t>Amin AH, Fenwick A. The control of sna</w:t>
      </w:r>
      <w:r w:rsidR="006E145A">
        <w:t>ils on a small scale. Tropical D</w:t>
      </w:r>
      <w:r w:rsidRPr="00B931F1">
        <w:t>octor. 1978;8(1):8-12. PubMed PMID: 62894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.</w:t>
      </w:r>
      <w:r w:rsidRPr="00B931F1">
        <w:tab/>
        <w:t>Andrews P, Thyssen J, Lorke D. The biology and toxicology of molluscicid</w:t>
      </w:r>
      <w:r w:rsidR="00E2131C">
        <w:t>es, Bayluscide. Pharmacology &amp; T</w:t>
      </w:r>
      <w:r w:rsidRPr="00B931F1">
        <w:t>herapeutics. 1983;19(2):245-95. PubMed PMID: 676371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.</w:t>
      </w:r>
      <w:r w:rsidRPr="00B931F1">
        <w:tab/>
        <w:t>Arfaa F, Bijan H, Farahmandian I. Present status of urinary bilharziasis in Iran. Trans R Soc Trop Med Hyg. 1967;61:358-6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.</w:t>
      </w:r>
      <w:r w:rsidRPr="00B931F1">
        <w:tab/>
        <w:t>Arfaa F, Farahmandian I, Soleimani M. Evaluation of the effect of mass chemotherapy with niridazole as a method of bilharziasis control in Iran. Trans R Soc Trop Med Hyg. 1970;64(1):130-3. PubMed PMID: 544203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.</w:t>
      </w:r>
      <w:r w:rsidRPr="00B931F1">
        <w:tab/>
        <w:t xml:space="preserve">Arijo AG, Qureshi TA, Pathan ZA. A studies on chemical control of </w:t>
      </w:r>
      <w:r w:rsidRPr="00B931F1">
        <w:rPr>
          <w:i/>
        </w:rPr>
        <w:t>S. mansoni</w:t>
      </w:r>
      <w:r w:rsidR="00E2131C">
        <w:t xml:space="preserve"> intermediate host. Pakistan J</w:t>
      </w:r>
      <w:r w:rsidRPr="00B931F1">
        <w:t xml:space="preserve">ournal of </w:t>
      </w:r>
      <w:r w:rsidR="00E2131C">
        <w:t>B</w:t>
      </w:r>
      <w:r w:rsidRPr="00B931F1">
        <w:t xml:space="preserve">iological </w:t>
      </w:r>
      <w:r w:rsidR="00E2131C">
        <w:t>S</w:t>
      </w:r>
      <w:r w:rsidRPr="00B931F1">
        <w:t>ciences: PJBS. 2007;10(15):2606-8. PubMed PMID: 1907014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.</w:t>
      </w:r>
      <w:r w:rsidRPr="00B931F1">
        <w:tab/>
        <w:t xml:space="preserve">Bagalwa M, Baluku B. [Monthly variations in the level of infestation and the potential for transmission of </w:t>
      </w:r>
      <w:r w:rsidRPr="00B931F1">
        <w:rPr>
          <w:i/>
        </w:rPr>
        <w:t>Biomphalaria pfeifferi</w:t>
      </w:r>
      <w:r w:rsidRPr="00B931F1">
        <w:t xml:space="preserve"> in 2 aquatic systems in Lwiro, Democrati</w:t>
      </w:r>
      <w:r w:rsidR="00E2131C">
        <w:t>c Republic of Congo]. Medecine T</w:t>
      </w:r>
      <w:r w:rsidRPr="00B931F1">
        <w:t>ropicale 1998;58(4):372-4. PubMed PMID: 1039969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.</w:t>
      </w:r>
      <w:r w:rsidRPr="00B931F1">
        <w:tab/>
        <w:t xml:space="preserve">Barakat RMR. Epidemiology of schistosomiasis in Egypt: Travel through time: Review. Journal of Advanced Research. 2013;4:425-32. Epub 5 September 2012. doi: </w:t>
      </w:r>
      <w:hyperlink r:id="rId4" w:history="1">
        <w:r w:rsidRPr="00B931F1">
          <w:rPr>
            <w:rStyle w:val="Hyperlink"/>
          </w:rPr>
          <w:t>http://dx.doi.org/10.1016/j.jare.2012.07.003</w:t>
        </w:r>
      </w:hyperlink>
      <w:r w:rsidRPr="00B931F1">
        <w:t>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.</w:t>
      </w:r>
      <w:r w:rsidRPr="00B931F1">
        <w:tab/>
        <w:t>Barbosa FS, Pinto R, Souza OA. Control of schistosomiasis mansoni in a small north east Brazilian community. Trans R Soc Trop Med Hyg. 1971;65(2):206-13. PubMed PMID: 510496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1.</w:t>
      </w:r>
      <w:r w:rsidRPr="00B931F1">
        <w:tab/>
        <w:t xml:space="preserve">Barnish G. The control of bilharziasis by the use of molluscicides. The Central African </w:t>
      </w:r>
      <w:r w:rsidR="00E2131C">
        <w:t>J</w:t>
      </w:r>
      <w:r w:rsidRPr="00B931F1">
        <w:t xml:space="preserve">ournal of </w:t>
      </w:r>
      <w:r w:rsidR="00E2131C">
        <w:t>M</w:t>
      </w:r>
      <w:r w:rsidRPr="00B931F1">
        <w:t>edicine. 1970:Suppl:22-7. PubMed PMID: 547134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2.</w:t>
      </w:r>
      <w:r w:rsidRPr="00B931F1">
        <w:tab/>
        <w:t xml:space="preserve">Barnish G. Evaluation of chemotherapy in the control of </w:t>
      </w:r>
      <w:r w:rsidRPr="00B931F1">
        <w:rPr>
          <w:i/>
        </w:rPr>
        <w:t xml:space="preserve">Schistosoma mansoni </w:t>
      </w:r>
      <w:r w:rsidRPr="00B931F1">
        <w:t>in Marquis Valley, Saint Lucia. II. Bi</w:t>
      </w:r>
      <w:r w:rsidR="007064BF">
        <w:t>ological results. The American J</w:t>
      </w:r>
      <w:r w:rsidRPr="00B931F1">
        <w:t xml:space="preserve">ournal of </w:t>
      </w:r>
      <w:r w:rsidR="007064BF">
        <w:t>T</w:t>
      </w:r>
      <w:r w:rsidRPr="00B931F1">
        <w:t xml:space="preserve">ropical </w:t>
      </w:r>
      <w:r w:rsidR="007064BF">
        <w:t>M</w:t>
      </w:r>
      <w:r w:rsidRPr="00B931F1">
        <w:t xml:space="preserve">edicine and </w:t>
      </w:r>
      <w:r w:rsidR="007064BF">
        <w:t>H</w:t>
      </w:r>
      <w:r w:rsidRPr="00B931F1">
        <w:t>ygiene. 1982;31(1):111-5. PubMed PMID: 705897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3.</w:t>
      </w:r>
      <w:r w:rsidRPr="00B931F1">
        <w:tab/>
        <w:t xml:space="preserve">Barnish G, Christie JD, Prentice MA. </w:t>
      </w:r>
      <w:r w:rsidRPr="00B931F1">
        <w:rPr>
          <w:i/>
        </w:rPr>
        <w:t>Schistosoma mansoni</w:t>
      </w:r>
      <w:r w:rsidRPr="00B931F1">
        <w:t xml:space="preserve"> control in Cul de Sac Valley, Saint Lucia. I. A two-year focal surveillance-mollusciciding programme for the control of </w:t>
      </w:r>
      <w:r w:rsidRPr="00B931F1">
        <w:rPr>
          <w:i/>
        </w:rPr>
        <w:t>Biomphalaria glabrata</w:t>
      </w:r>
      <w:r w:rsidRPr="00B931F1">
        <w:t>. Trans R Soc Trop Med Hyg. 1980;74(4):488-92. PubMed PMID: 744504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4.</w:t>
      </w:r>
      <w:r w:rsidRPr="00B931F1">
        <w:tab/>
        <w:t xml:space="preserve">Barnish G, Prentice MA. Lack of resistance of the snail </w:t>
      </w:r>
      <w:r w:rsidRPr="00B931F1">
        <w:rPr>
          <w:i/>
        </w:rPr>
        <w:t>Biomphalaria glabrata</w:t>
      </w:r>
      <w:r w:rsidRPr="00B931F1">
        <w:t xml:space="preserve"> after nine years of exposure to Bayluscide. Trans R Soc Trop Med Hyg. 1981;75(1):106-7. PubMed PMID: 726883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5.</w:t>
      </w:r>
      <w:r w:rsidRPr="00B931F1">
        <w:tab/>
        <w:t xml:space="preserve">Barnish G, Prentice MA. Predation of the snail </w:t>
      </w:r>
      <w:r w:rsidRPr="00B931F1">
        <w:rPr>
          <w:i/>
        </w:rPr>
        <w:t xml:space="preserve">Biomphalaria glabrata </w:t>
      </w:r>
      <w:r w:rsidRPr="00B931F1">
        <w:t xml:space="preserve">by freshwater shrimps in St. Lucia, West Indies. Annals of </w:t>
      </w:r>
      <w:r w:rsidR="007064BF">
        <w:t>T</w:t>
      </w:r>
      <w:r w:rsidRPr="00B931F1">
        <w:t xml:space="preserve">ropical </w:t>
      </w:r>
      <w:r w:rsidR="007064BF">
        <w:t>M</w:t>
      </w:r>
      <w:r w:rsidRPr="00B931F1">
        <w:t xml:space="preserve">edicine and </w:t>
      </w:r>
      <w:r w:rsidR="007064BF">
        <w:t>P</w:t>
      </w:r>
      <w:r w:rsidRPr="00B931F1">
        <w:t>arasitology. 1982;76(1):117-20. PubMed PMID: 708207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6.</w:t>
      </w:r>
      <w:r w:rsidRPr="00B931F1">
        <w:tab/>
        <w:t>Barnish G, Sturrock RF. Letter: Aerial application of a molluscicide to a marsh. Trans R Soc Trop Med Hyg. 1973;67(4):610-1. PubMed PMID: 478546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7.</w:t>
      </w:r>
      <w:r w:rsidRPr="00B931F1">
        <w:tab/>
        <w:t xml:space="preserve">Bolton P. Schistosomiasis control in irrigation schemes in Zimbabwe. The Journal of </w:t>
      </w:r>
      <w:r w:rsidR="000C7436">
        <w:t>T</w:t>
      </w:r>
      <w:r w:rsidRPr="00B931F1">
        <w:t xml:space="preserve">ropical </w:t>
      </w:r>
      <w:r w:rsidR="000C7436">
        <w:t>M</w:t>
      </w:r>
      <w:r w:rsidRPr="00B931F1">
        <w:t xml:space="preserve">edicine and </w:t>
      </w:r>
      <w:r w:rsidR="000C7436">
        <w:t>H</w:t>
      </w:r>
      <w:r w:rsidRPr="00B931F1">
        <w:t>ygiene. 1988;91(3):107-14. PubMed PMID: 339276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8.</w:t>
      </w:r>
      <w:r w:rsidRPr="00B931F1">
        <w:tab/>
        <w:t xml:space="preserve">Boyce CB, Tieze-Dagevos JW, Larman VN. The susceptibility of </w:t>
      </w:r>
      <w:r w:rsidRPr="00B931F1">
        <w:rPr>
          <w:i/>
        </w:rPr>
        <w:t xml:space="preserve">Biomphalaria glabrata </w:t>
      </w:r>
      <w:r w:rsidRPr="00B931F1">
        <w:t>throughout its life-history to N-tritylmorpholine. Bulletin of the World Health Organization. 1967;37(1):13-21. PubMed PMID: 5300047; PubMed Central PMCID: PMC255422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9.</w:t>
      </w:r>
      <w:r w:rsidRPr="00B931F1">
        <w:tab/>
        <w:t xml:space="preserve">Brinkmann UK, Werler C, Traore M, Korte R. The costs of schistosomiasis control </w:t>
      </w:r>
      <w:r w:rsidR="006A68CF">
        <w:t>in a Sahelian country. Tropenmed</w:t>
      </w:r>
      <w:r w:rsidRPr="00B931F1">
        <w:t xml:space="preserve"> </w:t>
      </w:r>
      <w:r w:rsidR="006A68CF">
        <w:t>P</w:t>
      </w:r>
      <w:r w:rsidRPr="00B931F1">
        <w:t>arasitol. 1988;39(2):175-81. PubMed PMID: 314036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lastRenderedPageBreak/>
        <w:t>20.</w:t>
      </w:r>
      <w:r w:rsidRPr="00B931F1">
        <w:tab/>
        <w:t xml:space="preserve">Chandiwana SK. Community water-contact patterns and the transmission of </w:t>
      </w:r>
      <w:r w:rsidRPr="00B931F1">
        <w:rPr>
          <w:i/>
        </w:rPr>
        <w:t>Schistosoma haematobium</w:t>
      </w:r>
      <w:r w:rsidRPr="00B931F1">
        <w:t xml:space="preserve"> in the highveld region of Zimbabwe. Social </w:t>
      </w:r>
      <w:r w:rsidR="00EB3531">
        <w:t>S</w:t>
      </w:r>
      <w:r w:rsidRPr="00B931F1">
        <w:t xml:space="preserve">cience &amp; </w:t>
      </w:r>
      <w:r w:rsidR="00EB3531">
        <w:t>M</w:t>
      </w:r>
      <w:r w:rsidRPr="00B931F1">
        <w:t>edicine. 1987;25(5):495-505. PubMed PMID: 311847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1.</w:t>
      </w:r>
      <w:r w:rsidRPr="00B931F1">
        <w:tab/>
        <w:t>Chandiwana SK, Taylor P, Chimbari M, Ndhlovu P, Makura O, Bradley M, et al. Control of schistosomiasis transmission in newly established smallholder irrigation schemes. Trans R Soc Trop Med Hyg. 1988;82(6):874-80. PubMed PMID: 315152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2.</w:t>
      </w:r>
      <w:r w:rsidRPr="00B931F1">
        <w:tab/>
        <w:t xml:space="preserve">Chernin E, Michelson EH, Augustine DL. Studies on the biological control of schistosome-bearing snails. I. The control of </w:t>
      </w:r>
      <w:r w:rsidRPr="00B931F1">
        <w:rPr>
          <w:i/>
        </w:rPr>
        <w:t>Australorbis glabratus</w:t>
      </w:r>
      <w:r w:rsidRPr="00B931F1">
        <w:t xml:space="preserve"> populations by the snail, </w:t>
      </w:r>
      <w:r w:rsidRPr="00B931F1">
        <w:rPr>
          <w:i/>
        </w:rPr>
        <w:t>Marisa cornuarietis</w:t>
      </w:r>
      <w:r w:rsidRPr="00B931F1">
        <w:t xml:space="preserve">, under laboratory conditions. The American </w:t>
      </w:r>
      <w:r w:rsidR="00EE2D5F">
        <w:t>J</w:t>
      </w:r>
      <w:r w:rsidRPr="00B931F1">
        <w:t xml:space="preserve">ournal of </w:t>
      </w:r>
      <w:r w:rsidR="00EE2D5F">
        <w:t>T</w:t>
      </w:r>
      <w:r w:rsidRPr="00B931F1">
        <w:t xml:space="preserve">ropical </w:t>
      </w:r>
      <w:r w:rsidR="00EE2D5F">
        <w:t>M</w:t>
      </w:r>
      <w:r w:rsidRPr="00B931F1">
        <w:t xml:space="preserve">edicine and </w:t>
      </w:r>
      <w:r w:rsidR="00EE2D5F">
        <w:t>H</w:t>
      </w:r>
      <w:r w:rsidRPr="00B931F1">
        <w:t>ygiene. 1956;5(2):297-307. PubMed PMID: 1330262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3.</w:t>
      </w:r>
      <w:r w:rsidRPr="00B931F1">
        <w:tab/>
        <w:t>Christie JD, Prentice MA, Barnish G. Control of schistosomiasis b</w:t>
      </w:r>
      <w:r w:rsidR="00BD7894">
        <w:t>y mollusciciding. The American J</w:t>
      </w:r>
      <w:r w:rsidRPr="00B931F1">
        <w:t xml:space="preserve">ournal of </w:t>
      </w:r>
      <w:r w:rsidR="00BD7894">
        <w:t>T</w:t>
      </w:r>
      <w:r w:rsidRPr="00B931F1">
        <w:t xml:space="preserve">ropical </w:t>
      </w:r>
      <w:r w:rsidR="00BD7894">
        <w:t>M</w:t>
      </w:r>
      <w:r w:rsidRPr="00B931F1">
        <w:t xml:space="preserve">edicine and </w:t>
      </w:r>
      <w:r w:rsidR="00BD7894">
        <w:t>H</w:t>
      </w:r>
      <w:r w:rsidRPr="00B931F1">
        <w:t>ygiene. 1980;29(2):323-4. PubMed PMID: 736945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4.</w:t>
      </w:r>
      <w:r w:rsidRPr="00B931F1">
        <w:tab/>
        <w:t xml:space="preserve">Chu KY, Vanderburg JA, Klumpp RK. Transmission dynamics of miracidia of </w:t>
      </w:r>
      <w:r w:rsidRPr="00B931F1">
        <w:rPr>
          <w:i/>
        </w:rPr>
        <w:t>Schistosoma haematobium</w:t>
      </w:r>
      <w:r w:rsidRPr="00B931F1">
        <w:t xml:space="preserve"> in the Volta Lake. Bulletin of the World Health Organization. 1981;59(4):555-60. PubMed PMID: 6976225; PubMed Central PMCID: PMC239608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5.</w:t>
      </w:r>
      <w:r w:rsidRPr="00B931F1">
        <w:tab/>
        <w:t>Clarke VD, Shiff CJ, Blair DM. The control of snail hosts of bilharziasis and fascioliasis in Southern Rhodesia. Bulletin of the World Health Organization. 1961;25:549-58. PubMed PMID: 13879773; PubMed Central PMCID: PMC255573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6.</w:t>
      </w:r>
      <w:r w:rsidRPr="00B931F1">
        <w:tab/>
        <w:t xml:space="preserve">Crossland NO. The pest status and control of the tadpole shrimp, </w:t>
      </w:r>
      <w:r w:rsidRPr="00B931F1">
        <w:rPr>
          <w:i/>
        </w:rPr>
        <w:t xml:space="preserve">Triops granarius, </w:t>
      </w:r>
      <w:r w:rsidRPr="00B931F1">
        <w:t xml:space="preserve">and of the snail, </w:t>
      </w:r>
      <w:r w:rsidRPr="00B931F1">
        <w:rPr>
          <w:i/>
        </w:rPr>
        <w:t xml:space="preserve">Lanistes ovum, </w:t>
      </w:r>
      <w:r w:rsidRPr="00B931F1">
        <w:t>in Swaziland rice fields. Journal of Applied Ecology. 1964;2:115-2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7.</w:t>
      </w:r>
      <w:r w:rsidRPr="00B931F1">
        <w:tab/>
        <w:t>Dawood IK, Dazo BC, Farooq M. Large-scale application of Bayluscide and sodium pentachlorophenate in the Egypt-49 project area. Evaluation of relative efficacy and comparative costs. Bulletin of the World Health Organization. 1966;35(3):357-67. PubMed PMID: 5297631; PubMed Central PMCID: PMC247608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8.</w:t>
      </w:r>
      <w:r w:rsidRPr="00B931F1">
        <w:tab/>
        <w:t>Dawson VK. Environmental fate and effects of the lampricide Bayluscide: a review. J Great Lakes Res. 2003;29(Supplement 1):475-9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29.</w:t>
      </w:r>
      <w:r w:rsidRPr="00B931F1">
        <w:tab/>
        <w:t xml:space="preserve">de Lima e Costa MF, Rocha RS, Coura Filho P, Katz N. A 13-year follow-up of treatment and snail control in an area endemic for </w:t>
      </w:r>
      <w:r w:rsidRPr="00B931F1">
        <w:rPr>
          <w:i/>
        </w:rPr>
        <w:t>Schistosoma mansoni</w:t>
      </w:r>
      <w:r w:rsidRPr="00B931F1">
        <w:t xml:space="preserve"> in Brazil: incidence of infection and reinfection. Bulletin of the World Health Organization. 1993;71(2):197-205. PubMed PMID: 8490983; Pu</w:t>
      </w:r>
      <w:r w:rsidR="00AB09C2">
        <w:t>bMed Central PMCID: PMC2393443</w:t>
      </w:r>
      <w:r w:rsidRPr="00B931F1">
        <w:t>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0.</w:t>
      </w:r>
      <w:r w:rsidRPr="00B931F1">
        <w:tab/>
        <w:t xml:space="preserve">Duke BO, Moore PJ. The control of </w:t>
      </w:r>
      <w:r w:rsidRPr="00B931F1">
        <w:rPr>
          <w:i/>
        </w:rPr>
        <w:t>Schistosoma haematobium</w:t>
      </w:r>
      <w:r w:rsidRPr="00B931F1">
        <w:t xml:space="preserve"> in West Cameroon. Trans R Soc Trop Med Hyg. 1971;65(6):841-3. PubMed PMID: 515744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1.</w:t>
      </w:r>
      <w:r w:rsidRPr="00B931F1">
        <w:tab/>
        <w:t xml:space="preserve">Duke BO, Moore PJ. The use of a molluscicide in conjunction with chemotherapy to control </w:t>
      </w:r>
      <w:r w:rsidRPr="00B931F1">
        <w:rPr>
          <w:i/>
        </w:rPr>
        <w:t>Schistosoma haematobium</w:t>
      </w:r>
      <w:r w:rsidRPr="00B931F1">
        <w:t xml:space="preserve"> at the Barombi Lake foci in Cameroon. III. Conc</w:t>
      </w:r>
      <w:r w:rsidR="007A3C58">
        <w:t>lusions and costs. Tropenmed</w:t>
      </w:r>
      <w:r w:rsidRPr="00B931F1">
        <w:t xml:space="preserve"> Parasitol. 1976;27(4):505-8. PubMed PMID: 100680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2.</w:t>
      </w:r>
      <w:r w:rsidRPr="00B931F1">
        <w:tab/>
        <w:t xml:space="preserve">Duke BO, Moore PJ. The use of a molluscicide, in conjunction with chemotherapy, to control </w:t>
      </w:r>
      <w:r w:rsidRPr="00B931F1">
        <w:rPr>
          <w:i/>
        </w:rPr>
        <w:t>Schistosoma haematobium</w:t>
      </w:r>
      <w:r w:rsidRPr="00B931F1">
        <w:t xml:space="preserve"> at the Barombi Lake foci in Cameroon. I. The attack on the snail hosts, using N-tritylmorpholine, and the effect on transmission from snail to man. Tropenmed</w:t>
      </w:r>
      <w:r w:rsidR="007A3C58">
        <w:t xml:space="preserve"> Parasitol</w:t>
      </w:r>
      <w:r w:rsidRPr="00B931F1">
        <w:t>. 1976;27(3):297-313. PubMed PMID: 98254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3.</w:t>
      </w:r>
      <w:r w:rsidRPr="00B931F1">
        <w:tab/>
        <w:t xml:space="preserve">el Gaddal AA. The Blue Nile Health Project: a comprehensive approach to the prevention and control of water-associated diseases in irrigated schemes of the Sudan. The Journal of </w:t>
      </w:r>
      <w:r w:rsidR="007A3C58">
        <w:t>T</w:t>
      </w:r>
      <w:r w:rsidRPr="00B931F1">
        <w:t xml:space="preserve">ropical </w:t>
      </w:r>
      <w:r w:rsidR="007A3C58">
        <w:t>M</w:t>
      </w:r>
      <w:r w:rsidRPr="00B931F1">
        <w:t xml:space="preserve">edicine and </w:t>
      </w:r>
      <w:r w:rsidR="007A3C58">
        <w:t>H</w:t>
      </w:r>
      <w:r w:rsidRPr="00B931F1">
        <w:t>ygiene. 1985;88(2):47-56. PubMed PMID: 4032529.</w:t>
      </w:r>
    </w:p>
    <w:p w:rsidR="00D66E2B" w:rsidRDefault="00B931F1" w:rsidP="00B931F1">
      <w:pPr>
        <w:pStyle w:val="EndNoteBibliography"/>
        <w:spacing w:after="0"/>
      </w:pPr>
      <w:r w:rsidRPr="00B931F1">
        <w:t>34.</w:t>
      </w:r>
      <w:r w:rsidRPr="00B931F1">
        <w:tab/>
        <w:t xml:space="preserve">Engels D, Ndoricimpa J, Gryseels B. Schistosomiasis mansoni in Burundi: progress in its control since 1985. Bulletin of the World Health Organization. 1993;71(2):207-14. PubMed PMID: 8490984; PubMed Central PMCID: PMC2393458 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5.</w:t>
      </w:r>
      <w:r w:rsidRPr="00B931F1">
        <w:tab/>
        <w:t xml:space="preserve">Farooq M. Pre-control investigations in bilharziasis. The Journal of </w:t>
      </w:r>
      <w:r w:rsidR="00687EA0">
        <w:t>T</w:t>
      </w:r>
      <w:r w:rsidRPr="00B931F1">
        <w:t xml:space="preserve">ropical </w:t>
      </w:r>
      <w:r w:rsidR="00687EA0">
        <w:t>M</w:t>
      </w:r>
      <w:r w:rsidRPr="00B931F1">
        <w:t xml:space="preserve">edicine and </w:t>
      </w:r>
      <w:r w:rsidR="00687EA0">
        <w:t>H</w:t>
      </w:r>
      <w:r w:rsidRPr="00B931F1">
        <w:t>ygiene. 1969;72(1):14-8. PubMed PMID: 581309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lastRenderedPageBreak/>
        <w:t>36.</w:t>
      </w:r>
      <w:r w:rsidRPr="00B931F1">
        <w:tab/>
        <w:t xml:space="preserve">Farringer JE. The determination of the acute toxicity of Rotenone and Bayer 73 to selected aquatic organisms. </w:t>
      </w:r>
      <w:r w:rsidR="00FC1DA4">
        <w:t xml:space="preserve">[Thesis] </w:t>
      </w:r>
      <w:r w:rsidRPr="00B931F1">
        <w:t>La Crosse, Wisconsin: University of Wisconsin; 197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7.</w:t>
      </w:r>
      <w:r w:rsidRPr="00B931F1">
        <w:tab/>
        <w:t>Fenwick A, Cheesmond AK, Amin MA. The role of field irrigation canals in the transmission of</w:t>
      </w:r>
      <w:r w:rsidRPr="00B931F1">
        <w:rPr>
          <w:i/>
        </w:rPr>
        <w:t xml:space="preserve"> Schistosoma mansoni</w:t>
      </w:r>
      <w:r w:rsidRPr="00B931F1">
        <w:t xml:space="preserve"> in the Gezira Scheme, Sudan. Bulletin of the World Health Organization. 1981;59(5):777-86. PubMed PMID: 6976239; PubMed Central PMCID: PMC239610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8.</w:t>
      </w:r>
      <w:r w:rsidRPr="00B931F1">
        <w:tab/>
        <w:t>Fenwick A, Lidgate HJ. Attempts to eradicate snails from impounded water by the use of N-tritylmorpholine. Bulletin of the World Health Organization. 1970;42(4):581-8. PubMed PMID: 5310953; PubMed Central PMCID: PMC242746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39.</w:t>
      </w:r>
      <w:r w:rsidRPr="00B931F1">
        <w:tab/>
        <w:t>Foster R. Schistosomiasis on an irrigated estate in East Africa. 2. Epidemiology. The</w:t>
      </w:r>
      <w:r w:rsidR="00FC1DA4">
        <w:t xml:space="preserve"> Journal of T</w:t>
      </w:r>
      <w:r w:rsidRPr="00B931F1">
        <w:t xml:space="preserve">ropical </w:t>
      </w:r>
      <w:r w:rsidR="00FC1DA4">
        <w:t>M</w:t>
      </w:r>
      <w:r w:rsidRPr="00B931F1">
        <w:t xml:space="preserve">edicine and </w:t>
      </w:r>
      <w:r w:rsidR="00FC1DA4">
        <w:t>H</w:t>
      </w:r>
      <w:r w:rsidRPr="00B931F1">
        <w:t>ygiene. 1967;70(7):159-68. PubMed PMID: 606757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0.</w:t>
      </w:r>
      <w:r w:rsidRPr="00B931F1">
        <w:tab/>
        <w:t>Gamet A, Brottes H, Mvogo L. [Preliminary experiments in the control of bilharziasis vectors in the ponds of pisciculture station in the Cameroons]. Bulletin de la Societe de Pathologie Exotique et de ses Filiales. 1964;57:118-24. PubMed PMID: 1418569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1.</w:t>
      </w:r>
      <w:r w:rsidRPr="00B931F1">
        <w:tab/>
        <w:t>Gillet J, Bruaux P. [Laboratory trials of the new molluscicides Bayer 73 and ICI 24223]. Bulletin of the World Health Organization. 1961;25:509-17. PubMed PMID: 13898641; PubMed Central PMCID: PMC255572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2.</w:t>
      </w:r>
      <w:r w:rsidRPr="00B931F1">
        <w:tab/>
        <w:t>Gillet J, Bruaux P. Laboratory and field testing of Bayluscide (Bayer 73). Pflanzen-schutz-Nachrichten Bayer. 1962;15:70-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3.</w:t>
      </w:r>
      <w:r w:rsidRPr="00B931F1">
        <w:tab/>
        <w:t xml:space="preserve">Giovanelli A, Silva CL, Medeiros L, Vasconcellos MC. The molluscicidal activity of niclosamide (Bayluscide WP70(R)) on </w:t>
      </w:r>
      <w:r w:rsidRPr="00B931F1">
        <w:rPr>
          <w:i/>
        </w:rPr>
        <w:t>Melanoides tuberculata</w:t>
      </w:r>
      <w:r w:rsidRPr="00B931F1">
        <w:t xml:space="preserve"> (Thiaridae), a snail associated with habitats of </w:t>
      </w:r>
      <w:r w:rsidRPr="00B931F1">
        <w:rPr>
          <w:i/>
        </w:rPr>
        <w:t>Biomphalaria glabrata</w:t>
      </w:r>
      <w:r w:rsidRPr="00B931F1">
        <w:t xml:space="preserve"> (Planorbidae). Memorias do Instituto Oswaldo Cruz. 2002;97(5):743-5. PubMed PMID: 1221914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4.</w:t>
      </w:r>
      <w:r w:rsidRPr="00B931F1">
        <w:tab/>
        <w:t xml:space="preserve">Gönnert R. Experiences in the control of bilharziasis with molluscicides. Annales des </w:t>
      </w:r>
      <w:r w:rsidR="000A059B">
        <w:t>S</w:t>
      </w:r>
      <w:r w:rsidRPr="00B931F1">
        <w:t xml:space="preserve">ocietes </w:t>
      </w:r>
      <w:r w:rsidR="000A059B">
        <w:t>B</w:t>
      </w:r>
      <w:r w:rsidRPr="00B931F1">
        <w:t xml:space="preserve">elges de </w:t>
      </w:r>
      <w:r w:rsidR="000A059B">
        <w:t>M</w:t>
      </w:r>
      <w:r w:rsidRPr="00B931F1">
        <w:t xml:space="preserve">edecine </w:t>
      </w:r>
      <w:r w:rsidR="000A059B">
        <w:t>T</w:t>
      </w:r>
      <w:r w:rsidRPr="00B931F1">
        <w:t xml:space="preserve">ropicale, de </w:t>
      </w:r>
      <w:r w:rsidR="000A059B">
        <w:t>P</w:t>
      </w:r>
      <w:r w:rsidRPr="00B931F1">
        <w:t xml:space="preserve">arasitologie, et de </w:t>
      </w:r>
      <w:r w:rsidR="000A059B">
        <w:t>M</w:t>
      </w:r>
      <w:r w:rsidRPr="00B931F1">
        <w:t>ycologie. 1967;47(2):195-203. PubMed PMID: 559672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5.</w:t>
      </w:r>
      <w:r w:rsidRPr="00B931F1">
        <w:tab/>
        <w:t xml:space="preserve">Greer GJ, Mimpfoundi R, Malek EA, Joky A, Ngonseu E, Ratard RC. Human schistosomiasis in Cameroon. II. Distribution of the snail hosts. The American </w:t>
      </w:r>
      <w:r w:rsidR="00086EDB">
        <w:t>J</w:t>
      </w:r>
      <w:r w:rsidRPr="00B931F1">
        <w:t xml:space="preserve">ournal of </w:t>
      </w:r>
      <w:r w:rsidR="00086EDB">
        <w:t>T</w:t>
      </w:r>
      <w:r w:rsidRPr="00B931F1">
        <w:t xml:space="preserve">ropical </w:t>
      </w:r>
      <w:r w:rsidR="00086EDB">
        <w:t>M</w:t>
      </w:r>
      <w:r w:rsidRPr="00B931F1">
        <w:t xml:space="preserve">edicine and </w:t>
      </w:r>
      <w:r w:rsidR="00086EDB">
        <w:t>H</w:t>
      </w:r>
      <w:r w:rsidRPr="00B931F1">
        <w:t>ygiene. 1990;42(6):573-80. PubMed PMID: 237208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6.</w:t>
      </w:r>
      <w:r w:rsidRPr="00B931F1">
        <w:tab/>
        <w:t>Hairston NG. An analysis of age-prevalence data by catalytic models. A contribution to the study of bilharziasis. Bulletin of the World Health Organization. 1965;33(2):163-7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7.</w:t>
      </w:r>
      <w:r w:rsidRPr="00B931F1">
        <w:tab/>
        <w:t>Harrison AD. The effects of Bayluscid on gastropod snails and other aquatic fauna in Rhodesia. Hydrobiologia. 1966;28:371-8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8.</w:t>
      </w:r>
      <w:r w:rsidRPr="00B931F1">
        <w:tab/>
        <w:t>Harrison AD, Mason MH. The effects on the fauna of natural waters of surveillance treatment with Bayluscide in Rhodesia. Hydrobiologia. 1967;29:149-5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49.</w:t>
      </w:r>
      <w:r w:rsidRPr="00B931F1">
        <w:tab/>
        <w:t xml:space="preserve">Highton RB, Choudhry AW. The cost evaluation of mollusciciding operations on five irrigation schemes in Kenya. East African </w:t>
      </w:r>
      <w:r w:rsidR="00086EDB">
        <w:t>M</w:t>
      </w:r>
      <w:r w:rsidRPr="00B931F1">
        <w:t xml:space="preserve">edical </w:t>
      </w:r>
      <w:r w:rsidR="00086EDB">
        <w:t>J</w:t>
      </w:r>
      <w:r w:rsidRPr="00B931F1">
        <w:t>ournal. 1974;51(2):180-93. PubMed PMID: 483725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0.</w:t>
      </w:r>
      <w:r w:rsidRPr="00B931F1">
        <w:tab/>
        <w:t>Hira PR. Aspects of the spread and control of schistosomiasis in Iba</w:t>
      </w:r>
      <w:r w:rsidR="001C56C8">
        <w:t>dan, Nigeria. The West African M</w:t>
      </w:r>
      <w:r w:rsidRPr="00B931F1">
        <w:t xml:space="preserve">edical </w:t>
      </w:r>
      <w:r w:rsidR="001C56C8">
        <w:t>J</w:t>
      </w:r>
      <w:r w:rsidRPr="00B931F1">
        <w:t xml:space="preserve">ournal and Nigerian </w:t>
      </w:r>
      <w:r w:rsidR="001C56C8">
        <w:t>P</w:t>
      </w:r>
      <w:r w:rsidRPr="00B931F1">
        <w:t>ractitioner. 1970;19(6):180-3. PubMed PMID: 553367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1.</w:t>
      </w:r>
      <w:r w:rsidRPr="00B931F1">
        <w:tab/>
        <w:t xml:space="preserve">Hofkin BV, Stryker GA, Koech DK, Loker ES. Consumption of </w:t>
      </w:r>
      <w:r w:rsidRPr="00B931F1">
        <w:rPr>
          <w:i/>
        </w:rPr>
        <w:t>Biomphalaria glabrata</w:t>
      </w:r>
      <w:r w:rsidRPr="00B931F1">
        <w:t xml:space="preserve"> egg masses and juveniles by the ampullariid snails </w:t>
      </w:r>
      <w:r w:rsidRPr="00B931F1">
        <w:rPr>
          <w:i/>
        </w:rPr>
        <w:t>Pila ovata</w:t>
      </w:r>
      <w:r w:rsidRPr="00B931F1">
        <w:t xml:space="preserve">, </w:t>
      </w:r>
      <w:r w:rsidRPr="00B931F1">
        <w:rPr>
          <w:i/>
        </w:rPr>
        <w:t>Lanistes carinatus</w:t>
      </w:r>
      <w:r w:rsidRPr="00B931F1">
        <w:t xml:space="preserve"> and </w:t>
      </w:r>
      <w:r w:rsidRPr="00B931F1">
        <w:rPr>
          <w:i/>
        </w:rPr>
        <w:t>Marisa cornuarietis</w:t>
      </w:r>
      <w:r w:rsidRPr="00B931F1">
        <w:t xml:space="preserve">. Acta </w:t>
      </w:r>
      <w:r w:rsidR="001A6152">
        <w:t>T</w:t>
      </w:r>
      <w:r w:rsidRPr="00B931F1">
        <w:t>ropica. 1991;49(1):37-44. PubMed PMID: 167857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2.</w:t>
      </w:r>
      <w:r w:rsidRPr="00B931F1">
        <w:tab/>
        <w:t>Jobin WR. Rationale for selecting molluscicides for bilh</w:t>
      </w:r>
      <w:r w:rsidR="0058482F">
        <w:t>arzia control programs. Public H</w:t>
      </w:r>
      <w:r w:rsidRPr="00B931F1">
        <w:t xml:space="preserve">ealth </w:t>
      </w:r>
      <w:r w:rsidR="0058482F">
        <w:t>R</w:t>
      </w:r>
      <w:r w:rsidRPr="00B931F1">
        <w:t>eports. 1968;83(7):594-6. PubMed PMID: 4969690; PubMed Central PMCID: PMC189187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3.</w:t>
      </w:r>
      <w:r w:rsidRPr="00B931F1">
        <w:tab/>
        <w:t>Jobin WR. Economics of the application of molluscicides to flowing water. Bulletin of the World Health Organization. 1968;38(2):322-3. PubMed PMID: 5302307; PubMed Central PMCID: PMC255432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4.</w:t>
      </w:r>
      <w:r w:rsidRPr="00B931F1">
        <w:tab/>
        <w:t>Jobin WR. Population dynamics of aquatic snails in three farm pond</w:t>
      </w:r>
      <w:r w:rsidR="0058482F">
        <w:t>s of Puerto Rico. The American J</w:t>
      </w:r>
      <w:r w:rsidRPr="00B931F1">
        <w:t xml:space="preserve">ournal of </w:t>
      </w:r>
      <w:r w:rsidR="0058482F">
        <w:t>T</w:t>
      </w:r>
      <w:r w:rsidRPr="00B931F1">
        <w:t xml:space="preserve">ropical </w:t>
      </w:r>
      <w:r w:rsidR="0058482F">
        <w:t>M</w:t>
      </w:r>
      <w:r w:rsidRPr="00B931F1">
        <w:t xml:space="preserve">edicine and </w:t>
      </w:r>
      <w:r w:rsidR="0058482F">
        <w:t>H</w:t>
      </w:r>
      <w:r w:rsidRPr="00B931F1">
        <w:t>ygiene. 1970;19(6):1038-48. PubMed PMID: 549305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lastRenderedPageBreak/>
        <w:t>55.</w:t>
      </w:r>
      <w:r w:rsidRPr="00B931F1">
        <w:tab/>
        <w:t xml:space="preserve">Jobin WR. Control of </w:t>
      </w:r>
      <w:r w:rsidRPr="00B931F1">
        <w:rPr>
          <w:i/>
        </w:rPr>
        <w:t>Biomphalaria glabrata</w:t>
      </w:r>
      <w:r w:rsidRPr="00B931F1">
        <w:t xml:space="preserve"> in a small reservoir by fluctuation of</w:t>
      </w:r>
      <w:r w:rsidR="00EC4EF0">
        <w:t xml:space="preserve"> the water level. The American J</w:t>
      </w:r>
      <w:r w:rsidRPr="00B931F1">
        <w:t xml:space="preserve">ournal of </w:t>
      </w:r>
      <w:r w:rsidR="00EC4EF0">
        <w:t>T</w:t>
      </w:r>
      <w:r w:rsidRPr="00B931F1">
        <w:t xml:space="preserve">ropical </w:t>
      </w:r>
      <w:r w:rsidR="00EC4EF0">
        <w:t>M</w:t>
      </w:r>
      <w:r w:rsidRPr="00B931F1">
        <w:t xml:space="preserve">edicine and </w:t>
      </w:r>
      <w:r w:rsidR="00EC4EF0">
        <w:t>H</w:t>
      </w:r>
      <w:r w:rsidRPr="00B931F1">
        <w:t>ygiene. 1970;19(6):1049-54. PubMed PMID: 549305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6.</w:t>
      </w:r>
      <w:r w:rsidRPr="00B931F1">
        <w:tab/>
        <w:t xml:space="preserve">Jobin WR. Cost of snail control. The American </w:t>
      </w:r>
      <w:r w:rsidR="00EC4EF0">
        <w:t>J</w:t>
      </w:r>
      <w:r w:rsidRPr="00B931F1">
        <w:t xml:space="preserve">ournal of </w:t>
      </w:r>
      <w:r w:rsidR="00EC4EF0">
        <w:t>T</w:t>
      </w:r>
      <w:r w:rsidRPr="00B931F1">
        <w:t xml:space="preserve">ropical </w:t>
      </w:r>
      <w:r w:rsidR="00EC4EF0">
        <w:t>M</w:t>
      </w:r>
      <w:r w:rsidRPr="00B931F1">
        <w:t xml:space="preserve">edicine and </w:t>
      </w:r>
      <w:r w:rsidR="00EC4EF0">
        <w:t>H</w:t>
      </w:r>
      <w:r w:rsidRPr="00B931F1">
        <w:t>ygiene. 1979;28(1):142-54. PubMed PMID: 10781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7.</w:t>
      </w:r>
      <w:r w:rsidRPr="00B931F1">
        <w:tab/>
        <w:t>Jordan P, Christie JD, Unrau GO. Schistosomiasis transmission with particular reference to possible ecological and biological meth</w:t>
      </w:r>
      <w:r w:rsidR="00EC4EF0">
        <w:t>ods of control. A review. Acta T</w:t>
      </w:r>
      <w:r w:rsidRPr="00B931F1">
        <w:t>ropica. 1980;37(2):95-135. PubMed PMID: 610635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8.</w:t>
      </w:r>
      <w:r w:rsidRPr="00B931F1">
        <w:tab/>
        <w:t xml:space="preserve">Jurberg P. Why it is difficult to control </w:t>
      </w:r>
      <w:r w:rsidRPr="00B931F1">
        <w:rPr>
          <w:i/>
        </w:rPr>
        <w:t>Biomphalaria glabrata,</w:t>
      </w:r>
      <w:r w:rsidRPr="00B931F1">
        <w:t xml:space="preserve"> the vector snail of schistosomiasis. Memorias do Instituto Oswaldo Cruz. 1987;82 Suppl 4:203-7. PubMed PMID: 315109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59.</w:t>
      </w:r>
      <w:r w:rsidRPr="00B931F1">
        <w:tab/>
        <w:t xml:space="preserve">Khallaayoune K, Madsen H, Laamrani H. Evaluation of three methods to control </w:t>
      </w:r>
      <w:r w:rsidRPr="00B931F1">
        <w:rPr>
          <w:i/>
        </w:rPr>
        <w:t>Bulinus truncatus</w:t>
      </w:r>
      <w:r w:rsidRPr="00B931F1">
        <w:t xml:space="preserve">, the intermediate host of </w:t>
      </w:r>
      <w:r w:rsidRPr="00B931F1">
        <w:rPr>
          <w:i/>
        </w:rPr>
        <w:t xml:space="preserve">Schistosoma haematobium </w:t>
      </w:r>
      <w:r w:rsidRPr="00B931F1">
        <w:t>in an irrigation scheme,</w:t>
      </w:r>
      <w:r w:rsidR="008B481F">
        <w:t xml:space="preserve"> Tessaout-Amont, Morocco. Acta T</w:t>
      </w:r>
      <w:r w:rsidRPr="00B931F1">
        <w:t>ropica. 1998;69(1):51-63. PubMed PMID: 958824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0.</w:t>
      </w:r>
      <w:r w:rsidRPr="00B931F1">
        <w:tab/>
        <w:t xml:space="preserve">Klumpp RK, Chu KY. Ecological studies of </w:t>
      </w:r>
      <w:r w:rsidRPr="00B931F1">
        <w:rPr>
          <w:i/>
        </w:rPr>
        <w:t>Bulinus rohlfsi</w:t>
      </w:r>
      <w:r w:rsidRPr="00B931F1">
        <w:t xml:space="preserve">, the intermediate host of </w:t>
      </w:r>
      <w:r w:rsidRPr="00B931F1">
        <w:rPr>
          <w:i/>
        </w:rPr>
        <w:t xml:space="preserve">Schistosoma haematobium </w:t>
      </w:r>
      <w:r w:rsidRPr="00B931F1">
        <w:t>in the Volta Lake. Bulletin of the World Health Organization. 1977;55(6):715-30. PubMed PMID: 304396; PubMed Central PMCID: PMC236672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1.</w:t>
      </w:r>
      <w:r w:rsidRPr="00B931F1">
        <w:tab/>
        <w:t>Korte R, Schmidt-Ehry B, Kielmann AA, Brinkmann UK. Cost and effectiveness of different approaches to schistosomia</w:t>
      </w:r>
      <w:r w:rsidR="00812F69">
        <w:t>sis control in Africa. Tropen</w:t>
      </w:r>
      <w:r w:rsidRPr="00B931F1">
        <w:t xml:space="preserve">med </w:t>
      </w:r>
      <w:r w:rsidR="00812F69">
        <w:t>P</w:t>
      </w:r>
      <w:r w:rsidRPr="00B931F1">
        <w:t>arasitol. 1986;37(2):149-52. PubMed PMID: 309233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2.</w:t>
      </w:r>
      <w:r w:rsidRPr="00B931F1">
        <w:tab/>
        <w:t xml:space="preserve">Laamrani H, Khallaayoune K, Boelee E, Laghroubi MM, Madsen H, Gryseels B. Evaluation of environmental methods to control snails in an irrigation system in Central Morocco. Tropical </w:t>
      </w:r>
      <w:r w:rsidR="0039100D">
        <w:t>M</w:t>
      </w:r>
      <w:r w:rsidRPr="00B931F1">
        <w:t xml:space="preserve">edicine &amp; </w:t>
      </w:r>
      <w:r w:rsidR="0039100D">
        <w:t>I</w:t>
      </w:r>
      <w:r w:rsidRPr="00B931F1">
        <w:t xml:space="preserve">nternational </w:t>
      </w:r>
      <w:r w:rsidR="0039100D">
        <w:t>H</w:t>
      </w:r>
      <w:r w:rsidRPr="00B931F1">
        <w:t>ealth : TM &amp; IH. 2000;5(8):545-5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3.</w:t>
      </w:r>
      <w:r w:rsidRPr="00B931F1">
        <w:tab/>
        <w:t>Levine ND. Integrat</w:t>
      </w:r>
      <w:r w:rsidR="00A1417F">
        <w:t>ed control of snails. American Z</w:t>
      </w:r>
      <w:r w:rsidRPr="00B931F1">
        <w:t>oologist. 1970;10(4):579-82. PubMed PMID: 553074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4.</w:t>
      </w:r>
      <w:r w:rsidRPr="00B931F1">
        <w:tab/>
        <w:t>Lima e Costa MF, Guerra HL, Pimenta FG, Jr., Firmo JO, Uchoa E. [Evaluation of a program for the control of schistosomiasis in municipalities located on the basin of the Sao Francisco River, Minas Gerais, Brazil]. Revista da Sociedade Brasileira de Medicina Tropical. 1996;29(2):117-26. PubMed PMID: 871360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5.</w:t>
      </w:r>
      <w:r w:rsidRPr="00B931F1">
        <w:tab/>
        <w:t>Machado PA. The Brazilian program for schistosomiasis co</w:t>
      </w:r>
      <w:r w:rsidR="00730A90">
        <w:t>ntrol, 1975-1979. The American J</w:t>
      </w:r>
      <w:r w:rsidRPr="00B931F1">
        <w:t xml:space="preserve">ournal of </w:t>
      </w:r>
      <w:r w:rsidR="00730A90">
        <w:t>T</w:t>
      </w:r>
      <w:r w:rsidRPr="00B931F1">
        <w:t xml:space="preserve">ropical </w:t>
      </w:r>
      <w:r w:rsidR="00730A90">
        <w:t>M</w:t>
      </w:r>
      <w:r w:rsidRPr="00B931F1">
        <w:t xml:space="preserve">edicine and </w:t>
      </w:r>
      <w:r w:rsidR="00730A90">
        <w:t>H</w:t>
      </w:r>
      <w:r w:rsidRPr="00B931F1">
        <w:t>ygiene. 1982;31(1):76-86. PubMed PMID: 719926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6.</w:t>
      </w:r>
      <w:r w:rsidRPr="00B931F1">
        <w:tab/>
        <w:t>Mandahl-Barth G. Key to the identification of east and central African freshwater snails of medical and veterinary importance. Bulletin of the World Health Organization. 1962;27:135-50. PubMed PMID: 14469160; PubMed Central PMCID: PMC255581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7.</w:t>
      </w:r>
      <w:r w:rsidRPr="00B931F1">
        <w:tab/>
        <w:t xml:space="preserve">Marking LL, Hogan JW. Toxicity of Bayer 73 to fish. In: </w:t>
      </w:r>
      <w:r w:rsidR="00F03720">
        <w:t xml:space="preserve">Fish and Wildlife </w:t>
      </w:r>
      <w:r w:rsidRPr="00B931F1">
        <w:t>Service, editor. Washington: US Department of the Interior; 196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8.</w:t>
      </w:r>
      <w:r w:rsidRPr="00B931F1">
        <w:tab/>
        <w:t xml:space="preserve">Massoud J, Chu KY, Arfaa F. Field trials of Bayluscide, sodium pentachlorophenate and copper sulphate in standing waters in Iran. Annals of </w:t>
      </w:r>
      <w:r w:rsidR="00F03720">
        <w:t>T</w:t>
      </w:r>
      <w:r w:rsidRPr="00B931F1">
        <w:t xml:space="preserve">ropical </w:t>
      </w:r>
      <w:r w:rsidR="00F03720">
        <w:t>M</w:t>
      </w:r>
      <w:r w:rsidRPr="00B931F1">
        <w:t xml:space="preserve">edicine and </w:t>
      </w:r>
      <w:r w:rsidR="00F03720">
        <w:t>P</w:t>
      </w:r>
      <w:r w:rsidRPr="00B931F1">
        <w:t>arasitology. 1969;63(2):189-94. PubMed PMID: 537213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69.</w:t>
      </w:r>
      <w:r w:rsidRPr="00B931F1">
        <w:tab/>
        <w:t>McCullough F. Snail control in relation to a strategy for reduction of morbidity d</w:t>
      </w:r>
      <w:r w:rsidR="005D35B9">
        <w:t>ue to schistosomiasis. Tropen</w:t>
      </w:r>
      <w:r w:rsidRPr="00B931F1">
        <w:t xml:space="preserve">med </w:t>
      </w:r>
      <w:r w:rsidR="005D35B9">
        <w:t>P</w:t>
      </w:r>
      <w:r w:rsidRPr="00B931F1">
        <w:t>arasitol. 1986;37(2):181-4. PubMed PMID: 309233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0.</w:t>
      </w:r>
      <w:r w:rsidRPr="00B931F1">
        <w:tab/>
        <w:t>McCullough FS. The distribution of human schistosomiasis and the potential snail ho</w:t>
      </w:r>
      <w:r w:rsidR="009F520C">
        <w:t>sts in Ghana. The West African M</w:t>
      </w:r>
      <w:r w:rsidRPr="00B931F1">
        <w:t xml:space="preserve">edical </w:t>
      </w:r>
      <w:r w:rsidR="009F520C">
        <w:t>J</w:t>
      </w:r>
      <w:r w:rsidRPr="00B931F1">
        <w:t>ournal. 1957;6(3):87-97. PubMed PMID: 1346837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1.</w:t>
      </w:r>
      <w:r w:rsidRPr="00B931F1">
        <w:tab/>
        <w:t xml:space="preserve">McCullough FS. A preliminary note on the degree of compatibility between </w:t>
      </w:r>
      <w:r w:rsidRPr="00B931F1">
        <w:rPr>
          <w:i/>
        </w:rPr>
        <w:t>Schistosoma haematobium</w:t>
      </w:r>
      <w:r w:rsidRPr="00B931F1">
        <w:t xml:space="preserve"> and its bulinid vectors. The West African </w:t>
      </w:r>
      <w:r w:rsidR="009F520C">
        <w:t>M</w:t>
      </w:r>
      <w:r w:rsidRPr="00B931F1">
        <w:t xml:space="preserve">edical </w:t>
      </w:r>
      <w:r w:rsidR="009F520C">
        <w:t>J</w:t>
      </w:r>
      <w:r w:rsidRPr="00B931F1">
        <w:t>ournal. 1957;6(3):98-100. PubMed PMID: 1346837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2.</w:t>
      </w:r>
      <w:r w:rsidRPr="00B931F1">
        <w:tab/>
        <w:t xml:space="preserve">McCullough FS. The susceptibility and resistance of </w:t>
      </w:r>
      <w:r w:rsidRPr="00B931F1">
        <w:rPr>
          <w:i/>
        </w:rPr>
        <w:t>Bulinus (Physopsis) globosus</w:t>
      </w:r>
      <w:r w:rsidRPr="00B931F1">
        <w:t xml:space="preserve"> and </w:t>
      </w:r>
      <w:r w:rsidRPr="00B931F1">
        <w:rPr>
          <w:i/>
        </w:rPr>
        <w:t>Bulinus (Bulinus) truncatus</w:t>
      </w:r>
      <w:r w:rsidRPr="00B931F1">
        <w:t xml:space="preserve"> </w:t>
      </w:r>
      <w:r w:rsidRPr="00B931F1">
        <w:rPr>
          <w:i/>
        </w:rPr>
        <w:t>rohlfsi</w:t>
      </w:r>
      <w:r w:rsidRPr="00B931F1">
        <w:t xml:space="preserve"> to two strains of </w:t>
      </w:r>
      <w:r w:rsidRPr="00B931F1">
        <w:rPr>
          <w:i/>
        </w:rPr>
        <w:t xml:space="preserve">Schistosoma haematobium </w:t>
      </w:r>
      <w:r w:rsidRPr="00B931F1">
        <w:t>in Ghana. Bulletin of the World Health Organization. 1959;20(1):75-85. PubMed PMID: 13638791; PubMed Central PMCID: PMC253780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lastRenderedPageBreak/>
        <w:t>73.</w:t>
      </w:r>
      <w:r w:rsidRPr="00B931F1">
        <w:tab/>
        <w:t xml:space="preserve">McCullough FS. Biological control of the snail intermediate hosts of human </w:t>
      </w:r>
      <w:r w:rsidRPr="00B931F1">
        <w:rPr>
          <w:i/>
        </w:rPr>
        <w:t>Schistosoma</w:t>
      </w:r>
      <w:r w:rsidRPr="00B931F1">
        <w:t xml:space="preserve"> spp.: a review of its present sta</w:t>
      </w:r>
      <w:r w:rsidR="008E1EEF">
        <w:t>tus and future prospects. Acta T</w:t>
      </w:r>
      <w:r w:rsidRPr="00B931F1">
        <w:t>ropica. 1981;38(1):5-13. PubMed PMID: 611191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4.</w:t>
      </w:r>
      <w:r w:rsidRPr="00B931F1">
        <w:tab/>
        <w:t>McCullough FS, Gayral P, Duncan J, Christie JD. Molluscicides in schistosomiasis control. Bulletin of the World Health Organization. 1980;58(5):681-9. PubMed PMID: 697517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5.</w:t>
      </w:r>
      <w:r w:rsidRPr="00B931F1">
        <w:tab/>
        <w:t>McMullen DB, Buzo ZJ, Rainey MB, Francotte J. Bilharziasis control in relation to water resources development in Africa and the Middle East. Bulletin of the World Health Organization. 1962;27(1):25-40. PubMed PMID: 20604119; PubMed Central PMCID: PMC255582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6.</w:t>
      </w:r>
      <w:r w:rsidRPr="00B931F1">
        <w:tab/>
        <w:t>Meyling AH, Schutte CH, Pitchford RJ. Some laboratory investigations on Bayer 73 and ICI 24223 as molluscicides. Bulletin of the World Health Organization. 1962;27:95-8. PubMed PMID: 14473215; PubMed Central PMCID: PMC255581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7.</w:t>
      </w:r>
      <w:r w:rsidRPr="00B931F1">
        <w:tab/>
        <w:t>Morley NJ, Irwin SW, Lewis JW. Pollution toxicity to the transmission of larval digeneans through their molluscan hosts. Parasitology. 2003;126 Suppl:S5-26. PubMed PMID: 1466716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8.</w:t>
      </w:r>
      <w:r w:rsidRPr="00B931F1">
        <w:tab/>
        <w:t>Mozley A. Molluscicides. London: H.K. Lewis &amp; Co.; 195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79.</w:t>
      </w:r>
      <w:r w:rsidRPr="00B931F1">
        <w:tab/>
        <w:t>Mozley A. Sites of Infection: Unstable Areas as Sources of Parasitic Diseases: Schistosomiasis and Fascioliasis. London: H.K. Lewis &amp; Co.; 1955. 86 p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0.</w:t>
      </w:r>
      <w:r w:rsidRPr="00B931F1">
        <w:tab/>
        <w:t>Palmer JR, Colon AZ, Ferguson FF, Jobin WR. The control of schistosomiasis in Patillas, Puerto Rico. Public health reports. 1969;84(11):1003-7. PubMed PMID: 4982247; PubMed Central PMCID: PMC203169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1.</w:t>
      </w:r>
      <w:r w:rsidRPr="00B931F1">
        <w:tab/>
        <w:t xml:space="preserve">Pesigan TP, Hairston NG. The effect of snail control on the prevalence of </w:t>
      </w:r>
      <w:r w:rsidRPr="00B931F1">
        <w:rPr>
          <w:i/>
        </w:rPr>
        <w:t>Schistosoma japonicum</w:t>
      </w:r>
      <w:r w:rsidRPr="00B931F1">
        <w:t xml:space="preserve"> infection in the Philippines. Bulletin of the World Health Organization. 1961;25:479-82. PubMed PMID: 14485669; PubMed Central PMCID: PMC255570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2.</w:t>
      </w:r>
      <w:r w:rsidRPr="00B931F1">
        <w:tab/>
        <w:t>Pieri OS, Barbosa CS, Moza PG. Schistosomiasis control based on repeated chemotherapy in a rural village of the sugar-cane zone in northeast Brazil. Memorias do Instituto Oswaldo Cruz. 1998;93 Suppl 1:259-64. PubMed PMID: 992136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3.</w:t>
      </w:r>
      <w:r w:rsidRPr="00B931F1">
        <w:tab/>
        <w:t xml:space="preserve">Pointier JP, Giboda M. The case for biological control of snail intermediate hosts of </w:t>
      </w:r>
      <w:r w:rsidRPr="00B931F1">
        <w:rPr>
          <w:i/>
        </w:rPr>
        <w:t>Schistosoma mansoni</w:t>
      </w:r>
      <w:r w:rsidR="008E1EEF">
        <w:t>. Parasitology T</w:t>
      </w:r>
      <w:r w:rsidRPr="00B931F1">
        <w:t>oday. 1999;15(10):395-7. PubMed PMID: 1048114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4.</w:t>
      </w:r>
      <w:r w:rsidRPr="00B931F1">
        <w:tab/>
        <w:t>Polderman AM. Cost-effectiveness of different ways of controlling intestinal schisto</w:t>
      </w:r>
      <w:r w:rsidR="00AA1FDD">
        <w:t>somiasis: a case study. Social S</w:t>
      </w:r>
      <w:r w:rsidRPr="00B931F1">
        <w:t xml:space="preserve">cience &amp; </w:t>
      </w:r>
      <w:r w:rsidR="00AA1FDD">
        <w:t>M</w:t>
      </w:r>
      <w:r w:rsidRPr="00B931F1">
        <w:t>edicine. 1984;19(10):1073-80. PubMed PMID: 644126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5.</w:t>
      </w:r>
      <w:r w:rsidRPr="00B931F1">
        <w:tab/>
        <w:t xml:space="preserve">Ritchie LS, Berrios-Duran LA, Frick LP, Fox I. Molluscicidal qualities of Bayluscide (Bayer 73) revealed by 6-hour and 24-hour exposures against representative stages and sizes of </w:t>
      </w:r>
      <w:r w:rsidRPr="00B931F1">
        <w:rPr>
          <w:i/>
        </w:rPr>
        <w:t>Australorbis glabratus</w:t>
      </w:r>
      <w:r w:rsidRPr="00B931F1">
        <w:t>. Bulletin of the World Health Organization. 1963;29:281-6. PubMed PMID: 14056285; PubMed Central PMCID: PMC255484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6.</w:t>
      </w:r>
      <w:r w:rsidRPr="00B931F1">
        <w:tab/>
        <w:t>Sarquis O, Pieri OS, dos Santos JA. Effects of Bayluscide WP 70 on the survival and water-leaving behaviour of Biomphalaria straminea, snail host of schistosomiasis in northeast Brazil. Memorias do Instituto Oswaldo Cruz. 1997;92(5):619-23. PubMed PMID: 956622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7.</w:t>
      </w:r>
      <w:r w:rsidRPr="00B931F1">
        <w:tab/>
        <w:t>Scholefield RJ, Bergstedt RA, Bills TD. Relation of concentration and exposure time to the efficay of niclosamide against larval sea lampreys (</w:t>
      </w:r>
      <w:r w:rsidRPr="00B931F1">
        <w:rPr>
          <w:i/>
        </w:rPr>
        <w:t>Petromyzon marinus</w:t>
      </w:r>
      <w:r w:rsidRPr="00B931F1">
        <w:t>). J Great Lakes Res. 2003;29(Supplement 1):493-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8.</w:t>
      </w:r>
      <w:r w:rsidRPr="00B931F1">
        <w:tab/>
        <w:t>Shiff CJ. The role of molluscicides in bi</w:t>
      </w:r>
      <w:r w:rsidR="008741A7">
        <w:t>lharzia control. South African M</w:t>
      </w:r>
      <w:r w:rsidRPr="00B931F1">
        <w:t xml:space="preserve">edical </w:t>
      </w:r>
      <w:r w:rsidR="008741A7">
        <w:t>J</w:t>
      </w:r>
      <w:r w:rsidRPr="00B931F1">
        <w:t>ournal. 1970;44(7):167-8. PubMed PMID: 546162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89.</w:t>
      </w:r>
      <w:r w:rsidRPr="00B931F1">
        <w:tab/>
        <w:t>Shiff CJ. The value of incidence for the assessment of schistosomiasis control; a study in Southern Rhodesia. Bulletin of the World Health Organization. 1973;48(4):409-14. PubMed PMID: 4543546; PubMed Central PMCID: PMC248110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0.</w:t>
      </w:r>
      <w:r w:rsidRPr="00B931F1">
        <w:tab/>
        <w:t>Shiff CJ, Garnett B. The short-term effects of three molluscicides on the microflora and microfauna of small, biologically stable ponds in Southern Rhodesia. Bulletin of the World Health Organization. 1961;25:543-7. PubMed PMID: 13911863; PubMed Central PMCID: PMC255571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lastRenderedPageBreak/>
        <w:t>91.</w:t>
      </w:r>
      <w:r w:rsidRPr="00B931F1">
        <w:tab/>
        <w:t>Sleigh AC, Mott KE, Hoff R, Barreto ML, Mota EA, Maguire JH, et al. Three-year prospective study of the evolution of Manson's schistosomiasis in north-east Brazil. Lancet. 1985;2(8446):63-6. PubMed PMID: 286152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2.</w:t>
      </w:r>
      <w:r w:rsidRPr="00B931F1">
        <w:tab/>
        <w:t>Souza CP. Molluscicide control of snail vectors of schistosomiasis. Memorias do Instituto Oswaldo Cruz. 1995;90(2):165-8. PubMed PMID: 853165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3.</w:t>
      </w:r>
      <w:r w:rsidRPr="00B931F1">
        <w:tab/>
        <w:t xml:space="preserve">Sturrock RF. Field studies on the transmission of </w:t>
      </w:r>
      <w:r w:rsidRPr="00B931F1">
        <w:rPr>
          <w:i/>
        </w:rPr>
        <w:t xml:space="preserve">Schistosoma mansoni </w:t>
      </w:r>
      <w:r w:rsidRPr="00B931F1">
        <w:t xml:space="preserve">and on the bionomics of its intermediate host, </w:t>
      </w:r>
      <w:r w:rsidRPr="00B931F1">
        <w:rPr>
          <w:i/>
        </w:rPr>
        <w:t>Biomphalaria glabrata</w:t>
      </w:r>
      <w:r w:rsidRPr="00B931F1">
        <w:t>, on St. Luc</w:t>
      </w:r>
      <w:r w:rsidR="00C766D6">
        <w:t>ia, West Indies. International J</w:t>
      </w:r>
      <w:r w:rsidRPr="00B931F1">
        <w:t xml:space="preserve">ournal for </w:t>
      </w:r>
      <w:r w:rsidR="00C766D6">
        <w:t>P</w:t>
      </w:r>
      <w:r w:rsidRPr="00B931F1">
        <w:t>arasitology. 1973;3(2):175-94. PubMed PMID: 470657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4.</w:t>
      </w:r>
      <w:r w:rsidRPr="00B931F1">
        <w:tab/>
        <w:t xml:space="preserve">Sturrock RF. Control of </w:t>
      </w:r>
      <w:r w:rsidRPr="00B931F1">
        <w:rPr>
          <w:i/>
        </w:rPr>
        <w:t>Schistosoma mansoni</w:t>
      </w:r>
      <w:r w:rsidRPr="00B931F1">
        <w:t xml:space="preserve"> transmission: strategy for using molluscicid</w:t>
      </w:r>
      <w:r w:rsidR="00EC301A">
        <w:t>es on St. Lucia. International J</w:t>
      </w:r>
      <w:r w:rsidRPr="00B931F1">
        <w:t xml:space="preserve">ournal for </w:t>
      </w:r>
      <w:r w:rsidR="00EC301A">
        <w:t>P</w:t>
      </w:r>
      <w:r w:rsidRPr="00B931F1">
        <w:t>arasitology. 1973;3(6):795-801. PubMed PMID: 4762126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5.</w:t>
      </w:r>
      <w:r w:rsidRPr="00B931F1">
        <w:tab/>
        <w:t>Sturrock RF, Barnish G. The aerial application of molluscicides with special reference to schistosomiasis control. Bulletin of the World Health Organization. 1973;49(3):283-5. PubMed PMID: 4546522; PubMed Central PMCID: PMC248115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6.</w:t>
      </w:r>
      <w:r w:rsidRPr="00B931F1">
        <w:tab/>
        <w:t xml:space="preserve">Takougang I, Meli J, Wabo Pone J, Angwafo F, 3rd. Community acceptability of the use of low-dose niclosamide (Bayluscide), as a molluscicide in the control of human schistosomiasis in Sahelian Cameroon. Annals of </w:t>
      </w:r>
      <w:r w:rsidR="00EC301A">
        <w:t>T</w:t>
      </w:r>
      <w:r w:rsidRPr="00B931F1">
        <w:t xml:space="preserve">ropical </w:t>
      </w:r>
      <w:r w:rsidR="00EC301A">
        <w:t>M</w:t>
      </w:r>
      <w:r w:rsidRPr="00B931F1">
        <w:t xml:space="preserve">edicine and </w:t>
      </w:r>
      <w:r w:rsidR="00EC301A">
        <w:t>P</w:t>
      </w:r>
      <w:r w:rsidRPr="00B931F1">
        <w:t>arasitology. 2007;101(6):479-86. doi: 10.1179/136485907X193833. PubMed PMID: 1771643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7.</w:t>
      </w:r>
      <w:r w:rsidRPr="00B931F1">
        <w:tab/>
        <w:t xml:space="preserve">Tameim O, Abdu KM, el Gaddal AA, Jobin WR. Protection of Sudanese irrigation workers from schistosome infections by a shift to earlier working hours. The Journal of </w:t>
      </w:r>
      <w:r w:rsidR="00EC301A">
        <w:t>T</w:t>
      </w:r>
      <w:r w:rsidRPr="00B931F1">
        <w:t xml:space="preserve">ropical </w:t>
      </w:r>
      <w:r w:rsidR="00EC301A">
        <w:t>M</w:t>
      </w:r>
      <w:r w:rsidRPr="00B931F1">
        <w:t xml:space="preserve">edicine and </w:t>
      </w:r>
      <w:r w:rsidR="00EC301A">
        <w:t>H</w:t>
      </w:r>
      <w:r w:rsidRPr="00B931F1">
        <w:t>ygiene. 1985;88(2):125-30. PubMed PMID: 4032521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8.</w:t>
      </w:r>
      <w:r w:rsidRPr="00B931F1">
        <w:tab/>
        <w:t xml:space="preserve">Tanaka H, Yasuraoka K, McCullough FS. Parameters used for assessment of molluscicides. The Japanese </w:t>
      </w:r>
      <w:r w:rsidR="00EC301A">
        <w:t>J</w:t>
      </w:r>
      <w:r w:rsidRPr="00B931F1">
        <w:t xml:space="preserve">ournal of </w:t>
      </w:r>
      <w:r w:rsidR="00EC301A">
        <w:t>E</w:t>
      </w:r>
      <w:r w:rsidRPr="00B931F1">
        <w:t xml:space="preserve">xperimental </w:t>
      </w:r>
      <w:r w:rsidR="00EC301A">
        <w:t>M</w:t>
      </w:r>
      <w:r w:rsidRPr="00B931F1">
        <w:t>edicine. 1986;56(4):189-94. PubMed PMID: 382073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99.</w:t>
      </w:r>
      <w:r w:rsidRPr="00B931F1">
        <w:tab/>
        <w:t>Thomas JD. Schistosomiasis and control of molluscan hosts of human schistosomes with particular reference to possible self-regulatory mechanisms. Adv Parasitol. 1973;11:307-9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0.</w:t>
      </w:r>
      <w:r w:rsidRPr="00B931F1">
        <w:tab/>
        <w:t xml:space="preserve">Thomas JD, Tait AI. Control of the snail hosts of schistosomiasis by environmental manipulation: a field and laboratory appraisal in the Ibadan area, Nigeria. Philosophical transactions of the Royal Society of London Series B, Biological </w:t>
      </w:r>
      <w:r w:rsidR="00D766F6">
        <w:t>S</w:t>
      </w:r>
      <w:r w:rsidRPr="00B931F1">
        <w:t>ciences. 1984;305(1123):201-53. PubMed PMID: 6144118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1.</w:t>
      </w:r>
      <w:r w:rsidRPr="00B931F1">
        <w:tab/>
        <w:t xml:space="preserve">Webbe G. Control of transmission of </w:t>
      </w:r>
      <w:r w:rsidRPr="00B931F1">
        <w:rPr>
          <w:i/>
        </w:rPr>
        <w:t xml:space="preserve">Schistosoma mansoni </w:t>
      </w:r>
      <w:r w:rsidRPr="00B931F1">
        <w:t>(Sambon) in t</w:t>
      </w:r>
      <w:r w:rsidR="00D766F6">
        <w:t>he Mirongo River. East African M</w:t>
      </w:r>
      <w:r w:rsidRPr="00B931F1">
        <w:t xml:space="preserve">edical </w:t>
      </w:r>
      <w:r w:rsidR="00D766F6">
        <w:t>J</w:t>
      </w:r>
      <w:r w:rsidRPr="00B931F1">
        <w:t>ournal. 1964;41:508-20. PubMed PMID: 1424996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2.</w:t>
      </w:r>
      <w:r w:rsidRPr="00B931F1">
        <w:tab/>
        <w:t>Webbe G. Quantitative studies of intermediate host populations in the transmission of schistosomes. Proceedings of the Royal Society of Medicine. 1968;61(5):455. PubMed PMID: 5690275; PubMed Central PMCID: PMC1902505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3.</w:t>
      </w:r>
      <w:r w:rsidRPr="00B931F1">
        <w:tab/>
        <w:t xml:space="preserve">Webbe G, Msangi AS. Observations on three species of </w:t>
      </w:r>
      <w:r w:rsidRPr="00B931F1">
        <w:rPr>
          <w:i/>
        </w:rPr>
        <w:t>Bulinus</w:t>
      </w:r>
      <w:r w:rsidRPr="00B931F1">
        <w:t xml:space="preserve"> on the east coast of Africa. Annals of </w:t>
      </w:r>
      <w:r w:rsidR="00D766F6">
        <w:t>T</w:t>
      </w:r>
      <w:r w:rsidRPr="00B931F1">
        <w:t xml:space="preserve">ropical </w:t>
      </w:r>
      <w:r w:rsidR="00D766F6">
        <w:t>M</w:t>
      </w:r>
      <w:r w:rsidRPr="00B931F1">
        <w:t xml:space="preserve">edicine and </w:t>
      </w:r>
      <w:r w:rsidR="00D766F6">
        <w:t>P</w:t>
      </w:r>
      <w:r w:rsidRPr="00B931F1">
        <w:t>arasitology. 1958;52(3):302-14. PubMed PMID: 13595557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4.</w:t>
      </w:r>
      <w:r w:rsidRPr="00B931F1">
        <w:tab/>
        <w:t xml:space="preserve">Webbe G, Sturrock RF. Laboratory tests of some new molluscicides in Tanganyika. Annals of </w:t>
      </w:r>
      <w:r w:rsidR="002354C7">
        <w:t>T</w:t>
      </w:r>
      <w:r w:rsidRPr="00B931F1">
        <w:t xml:space="preserve">ropical </w:t>
      </w:r>
      <w:r w:rsidR="002354C7">
        <w:t>M</w:t>
      </w:r>
      <w:r w:rsidRPr="00B931F1">
        <w:t xml:space="preserve">edicine and </w:t>
      </w:r>
      <w:r w:rsidR="002354C7">
        <w:t>P</w:t>
      </w:r>
      <w:r w:rsidRPr="00B931F1">
        <w:t>arasitology. 1964;58:234-9. PubMed PMID: 14183113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5.</w:t>
      </w:r>
      <w:r w:rsidRPr="00B931F1">
        <w:tab/>
        <w:t>WHO. Molluscicide screening and evaluation. Bulletin of the World Health Organization. 1965;33(4):567-81. PubMed PMID: 5295001; PubMed Central PMCID: PMC2475882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6.</w:t>
      </w:r>
      <w:r w:rsidRPr="00B931F1">
        <w:tab/>
        <w:t xml:space="preserve">Woolhouse ME, Chandiwana SK. Spatial and temporal heterogeneity in the population dynamics of </w:t>
      </w:r>
      <w:r w:rsidRPr="00B931F1">
        <w:rPr>
          <w:i/>
        </w:rPr>
        <w:t>Bulinus globosus</w:t>
      </w:r>
      <w:r w:rsidRPr="00B931F1">
        <w:t xml:space="preserve"> and </w:t>
      </w:r>
      <w:r w:rsidRPr="00B931F1">
        <w:rPr>
          <w:i/>
        </w:rPr>
        <w:t xml:space="preserve">Biomphalaria pfeifferi </w:t>
      </w:r>
      <w:r w:rsidRPr="00B931F1">
        <w:t>and in the epidemiology of their infection with schistosomes. Parasitology. 1989;98(Pt 1):21-34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7.</w:t>
      </w:r>
      <w:r w:rsidRPr="00B931F1">
        <w:tab/>
        <w:t>Woolhouse ME, Chandiwana SK. The epidemiology of schistosome infections of snails: taking the theor</w:t>
      </w:r>
      <w:r w:rsidR="00C5329B">
        <w:t>y into the field. Parasitology T</w:t>
      </w:r>
      <w:r w:rsidRPr="00B931F1">
        <w:t>oday. 1990;6(3):65-70. PubMed PMID: 15463299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8.</w:t>
      </w:r>
      <w:r w:rsidRPr="00B931F1">
        <w:tab/>
        <w:t xml:space="preserve">Woolhouse ME, Chandiwana SK. Population dynamics model for </w:t>
      </w:r>
      <w:r w:rsidRPr="00B931F1">
        <w:rPr>
          <w:i/>
        </w:rPr>
        <w:t>Bulinus globosus</w:t>
      </w:r>
      <w:r w:rsidRPr="00B931F1">
        <w:t xml:space="preserve">, intermediate host for </w:t>
      </w:r>
      <w:r w:rsidRPr="00B931F1">
        <w:rPr>
          <w:i/>
        </w:rPr>
        <w:t>Schistosoma haematobium</w:t>
      </w:r>
      <w:r w:rsidR="003B3AF8">
        <w:t>, in river habitats. Acta T</w:t>
      </w:r>
      <w:r w:rsidRPr="00B931F1">
        <w:t>ropica. 1990;47(3):151-60.</w:t>
      </w:r>
    </w:p>
    <w:p w:rsidR="00B931F1" w:rsidRPr="00B931F1" w:rsidRDefault="00B931F1" w:rsidP="00B931F1">
      <w:pPr>
        <w:pStyle w:val="EndNoteBibliography"/>
        <w:spacing w:after="0"/>
      </w:pPr>
      <w:r w:rsidRPr="00B931F1">
        <w:t>109.</w:t>
      </w:r>
      <w:r w:rsidRPr="00B931F1">
        <w:tab/>
        <w:t>Yang GJ, Li W, Sun LP, Wu F, Yang K, Huang YX, et al. Molluscicidal efficacies of different formulations of niclosamide: result of meta-analysis of C</w:t>
      </w:r>
      <w:r w:rsidR="003B3AF8">
        <w:t>hinese literature. Parasites &amp; V</w:t>
      </w:r>
      <w:r w:rsidRPr="00B931F1">
        <w:t xml:space="preserve">ectors. </w:t>
      </w:r>
      <w:r w:rsidRPr="00B931F1">
        <w:lastRenderedPageBreak/>
        <w:t>2010;3:84. doi: 10.1186/1756-3305-3-84. PubMed PMID: 20819229; PubMed Central PMCID: PMC2944309.</w:t>
      </w:r>
    </w:p>
    <w:p w:rsidR="00B931F1" w:rsidRPr="00B931F1" w:rsidRDefault="00B931F1" w:rsidP="00B931F1">
      <w:pPr>
        <w:pStyle w:val="EndNoteBibliography"/>
      </w:pPr>
      <w:r w:rsidRPr="00B931F1">
        <w:t>110.</w:t>
      </w:r>
      <w:r w:rsidRPr="00B931F1">
        <w:tab/>
        <w:t xml:space="preserve">Yang GJ, Sun LP, Hong QB, Zhu HR, Yang K, Gao Q, et al. Optimizing molluscicide treatment strategies in different control stages of schistosomiasis in the People's </w:t>
      </w:r>
      <w:r w:rsidR="003B3AF8">
        <w:t>Republic of China. Parasites &amp; V</w:t>
      </w:r>
      <w:r w:rsidRPr="00B931F1">
        <w:t>ectors. 2012;5:260. doi: 10.1186/1756-3305-5-260. PubMed PMID: 23151396; PubMed Central PMCID: PMC3533975.</w:t>
      </w:r>
    </w:p>
    <w:p w:rsidR="00234295" w:rsidRDefault="00B931F1">
      <w:r>
        <w:fldChar w:fldCharType="end"/>
      </w:r>
    </w:p>
    <w:sectPr w:rsidR="00234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zedvt9i0wveoext2i5sddwraazexrpz5t0&quot;&gt;RAP 4 papers&lt;record-ids&gt;&lt;item&gt;2&lt;/item&gt;&lt;item&gt;4&lt;/item&gt;&lt;item&gt;5&lt;/item&gt;&lt;item&gt;30&lt;/item&gt;&lt;item&gt;35&lt;/item&gt;&lt;item&gt;36&lt;/item&gt;&lt;item&gt;40&lt;/item&gt;&lt;item&gt;53&lt;/item&gt;&lt;item&gt;54&lt;/item&gt;&lt;item&gt;55&lt;/item&gt;&lt;item&gt;57&lt;/item&gt;&lt;item&gt;58&lt;/item&gt;&lt;item&gt;59&lt;/item&gt;&lt;item&gt;61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4&lt;/item&gt;&lt;item&gt;85&lt;/item&gt;&lt;item&gt;86&lt;/item&gt;&lt;item&gt;87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9&lt;/item&gt;&lt;item&gt;150&lt;/item&gt;&lt;item&gt;151&lt;/item&gt;&lt;item&gt;152&lt;/item&gt;&lt;item&gt;154&lt;/item&gt;&lt;item&gt;156&lt;/item&gt;&lt;item&gt;157&lt;/item&gt;&lt;item&gt;158&lt;/item&gt;&lt;item&gt;159&lt;/item&gt;&lt;item&gt;160&lt;/item&gt;&lt;item&gt;161&lt;/item&gt;&lt;item&gt;163&lt;/item&gt;&lt;item&gt;165&lt;/item&gt;&lt;item&gt;166&lt;/item&gt;&lt;item&gt;167&lt;/item&gt;&lt;item&gt;168&lt;/item&gt;&lt;item&gt;169&lt;/item&gt;&lt;item&gt;171&lt;/item&gt;&lt;item&gt;172&lt;/item&gt;&lt;item&gt;174&lt;/item&gt;&lt;/record-ids&gt;&lt;/item&gt;&lt;/Libraries&gt;"/>
  </w:docVars>
  <w:rsids>
    <w:rsidRoot w:val="00B931F1"/>
    <w:rsid w:val="0000071A"/>
    <w:rsid w:val="000008BA"/>
    <w:rsid w:val="000010CF"/>
    <w:rsid w:val="000041DC"/>
    <w:rsid w:val="00005831"/>
    <w:rsid w:val="0000621B"/>
    <w:rsid w:val="000067E7"/>
    <w:rsid w:val="00006810"/>
    <w:rsid w:val="00007B9F"/>
    <w:rsid w:val="0001013C"/>
    <w:rsid w:val="000112B0"/>
    <w:rsid w:val="00011662"/>
    <w:rsid w:val="0001378F"/>
    <w:rsid w:val="0001382F"/>
    <w:rsid w:val="00014BDB"/>
    <w:rsid w:val="000168D1"/>
    <w:rsid w:val="000202D4"/>
    <w:rsid w:val="00022215"/>
    <w:rsid w:val="0002236A"/>
    <w:rsid w:val="000237C2"/>
    <w:rsid w:val="000260C5"/>
    <w:rsid w:val="00026FC1"/>
    <w:rsid w:val="00030766"/>
    <w:rsid w:val="000309FB"/>
    <w:rsid w:val="00032B48"/>
    <w:rsid w:val="00035AF6"/>
    <w:rsid w:val="00037101"/>
    <w:rsid w:val="00041BD6"/>
    <w:rsid w:val="00041D2C"/>
    <w:rsid w:val="000426B2"/>
    <w:rsid w:val="00043273"/>
    <w:rsid w:val="00044350"/>
    <w:rsid w:val="00044359"/>
    <w:rsid w:val="00044963"/>
    <w:rsid w:val="0004582D"/>
    <w:rsid w:val="000461E5"/>
    <w:rsid w:val="000465BD"/>
    <w:rsid w:val="00046715"/>
    <w:rsid w:val="00046F6D"/>
    <w:rsid w:val="000502FE"/>
    <w:rsid w:val="00053F56"/>
    <w:rsid w:val="00054FA8"/>
    <w:rsid w:val="000566A7"/>
    <w:rsid w:val="00056A8E"/>
    <w:rsid w:val="0006064E"/>
    <w:rsid w:val="0006146A"/>
    <w:rsid w:val="00063FCC"/>
    <w:rsid w:val="00067C6A"/>
    <w:rsid w:val="00067F4E"/>
    <w:rsid w:val="0007105A"/>
    <w:rsid w:val="00073079"/>
    <w:rsid w:val="00075026"/>
    <w:rsid w:val="00075D65"/>
    <w:rsid w:val="00076401"/>
    <w:rsid w:val="000765BC"/>
    <w:rsid w:val="0008290E"/>
    <w:rsid w:val="0008351A"/>
    <w:rsid w:val="00083550"/>
    <w:rsid w:val="00083633"/>
    <w:rsid w:val="000837B4"/>
    <w:rsid w:val="00086A64"/>
    <w:rsid w:val="00086EDB"/>
    <w:rsid w:val="000872B7"/>
    <w:rsid w:val="00093A74"/>
    <w:rsid w:val="00094789"/>
    <w:rsid w:val="0009553F"/>
    <w:rsid w:val="00097721"/>
    <w:rsid w:val="000A059B"/>
    <w:rsid w:val="000A1125"/>
    <w:rsid w:val="000A2F49"/>
    <w:rsid w:val="000A300D"/>
    <w:rsid w:val="000A6057"/>
    <w:rsid w:val="000A6336"/>
    <w:rsid w:val="000A758D"/>
    <w:rsid w:val="000A79DD"/>
    <w:rsid w:val="000A7F35"/>
    <w:rsid w:val="000B07A1"/>
    <w:rsid w:val="000B22A0"/>
    <w:rsid w:val="000B49C8"/>
    <w:rsid w:val="000B512B"/>
    <w:rsid w:val="000B657C"/>
    <w:rsid w:val="000C0222"/>
    <w:rsid w:val="000C1F51"/>
    <w:rsid w:val="000C2B4E"/>
    <w:rsid w:val="000C5253"/>
    <w:rsid w:val="000C57B9"/>
    <w:rsid w:val="000C6899"/>
    <w:rsid w:val="000C7436"/>
    <w:rsid w:val="000D0477"/>
    <w:rsid w:val="000D124B"/>
    <w:rsid w:val="000D2D17"/>
    <w:rsid w:val="000D425C"/>
    <w:rsid w:val="000D4C79"/>
    <w:rsid w:val="000D51FC"/>
    <w:rsid w:val="000D52E9"/>
    <w:rsid w:val="000D698B"/>
    <w:rsid w:val="000D77AF"/>
    <w:rsid w:val="000E08E8"/>
    <w:rsid w:val="000E123C"/>
    <w:rsid w:val="000E1B18"/>
    <w:rsid w:val="000E265F"/>
    <w:rsid w:val="000E289B"/>
    <w:rsid w:val="000E392C"/>
    <w:rsid w:val="000E4501"/>
    <w:rsid w:val="000E657E"/>
    <w:rsid w:val="000E6657"/>
    <w:rsid w:val="000E7421"/>
    <w:rsid w:val="000E7F2F"/>
    <w:rsid w:val="000F0A79"/>
    <w:rsid w:val="000F1544"/>
    <w:rsid w:val="000F253B"/>
    <w:rsid w:val="000F306A"/>
    <w:rsid w:val="000F35E4"/>
    <w:rsid w:val="00102035"/>
    <w:rsid w:val="00103BFD"/>
    <w:rsid w:val="001059EA"/>
    <w:rsid w:val="0011090D"/>
    <w:rsid w:val="00111873"/>
    <w:rsid w:val="00114564"/>
    <w:rsid w:val="00114DEF"/>
    <w:rsid w:val="00115477"/>
    <w:rsid w:val="00116448"/>
    <w:rsid w:val="001166B7"/>
    <w:rsid w:val="0011690B"/>
    <w:rsid w:val="001204EA"/>
    <w:rsid w:val="00122C61"/>
    <w:rsid w:val="001239B1"/>
    <w:rsid w:val="00123C04"/>
    <w:rsid w:val="00124B78"/>
    <w:rsid w:val="00125057"/>
    <w:rsid w:val="00125327"/>
    <w:rsid w:val="0012772D"/>
    <w:rsid w:val="001319FA"/>
    <w:rsid w:val="00131B26"/>
    <w:rsid w:val="0013319E"/>
    <w:rsid w:val="00133CF1"/>
    <w:rsid w:val="00136F0E"/>
    <w:rsid w:val="00141C57"/>
    <w:rsid w:val="00142860"/>
    <w:rsid w:val="00143D36"/>
    <w:rsid w:val="0014456D"/>
    <w:rsid w:val="00145C77"/>
    <w:rsid w:val="001468FF"/>
    <w:rsid w:val="001471A4"/>
    <w:rsid w:val="00147DC3"/>
    <w:rsid w:val="00150226"/>
    <w:rsid w:val="00156006"/>
    <w:rsid w:val="001563B5"/>
    <w:rsid w:val="00161F3E"/>
    <w:rsid w:val="001630EE"/>
    <w:rsid w:val="00163C38"/>
    <w:rsid w:val="001648BB"/>
    <w:rsid w:val="00167718"/>
    <w:rsid w:val="0017424C"/>
    <w:rsid w:val="00176F6C"/>
    <w:rsid w:val="001775C5"/>
    <w:rsid w:val="00177C17"/>
    <w:rsid w:val="001811D2"/>
    <w:rsid w:val="0018154E"/>
    <w:rsid w:val="00181AFE"/>
    <w:rsid w:val="00181D75"/>
    <w:rsid w:val="00182883"/>
    <w:rsid w:val="00183E21"/>
    <w:rsid w:val="001850FC"/>
    <w:rsid w:val="00185F17"/>
    <w:rsid w:val="0018728F"/>
    <w:rsid w:val="0018752C"/>
    <w:rsid w:val="001903EF"/>
    <w:rsid w:val="0019122C"/>
    <w:rsid w:val="001932EB"/>
    <w:rsid w:val="0019331D"/>
    <w:rsid w:val="0019398D"/>
    <w:rsid w:val="00194ECD"/>
    <w:rsid w:val="0019569F"/>
    <w:rsid w:val="00195E8C"/>
    <w:rsid w:val="001968DA"/>
    <w:rsid w:val="001976F0"/>
    <w:rsid w:val="001A02FC"/>
    <w:rsid w:val="001A2743"/>
    <w:rsid w:val="001A5451"/>
    <w:rsid w:val="001A6152"/>
    <w:rsid w:val="001A798D"/>
    <w:rsid w:val="001B02D1"/>
    <w:rsid w:val="001B15F5"/>
    <w:rsid w:val="001B1F2F"/>
    <w:rsid w:val="001B217B"/>
    <w:rsid w:val="001B22B7"/>
    <w:rsid w:val="001B2ACA"/>
    <w:rsid w:val="001B44CE"/>
    <w:rsid w:val="001B7C7C"/>
    <w:rsid w:val="001B7D81"/>
    <w:rsid w:val="001C0105"/>
    <w:rsid w:val="001C0E18"/>
    <w:rsid w:val="001C2B49"/>
    <w:rsid w:val="001C322A"/>
    <w:rsid w:val="001C398F"/>
    <w:rsid w:val="001C3EE4"/>
    <w:rsid w:val="001C4BE8"/>
    <w:rsid w:val="001C56C8"/>
    <w:rsid w:val="001D0CD2"/>
    <w:rsid w:val="001D1467"/>
    <w:rsid w:val="001D21A5"/>
    <w:rsid w:val="001D250C"/>
    <w:rsid w:val="001D36E5"/>
    <w:rsid w:val="001D39B6"/>
    <w:rsid w:val="001D4C19"/>
    <w:rsid w:val="001D5592"/>
    <w:rsid w:val="001D62E3"/>
    <w:rsid w:val="001D6AEF"/>
    <w:rsid w:val="001D73C5"/>
    <w:rsid w:val="001E02FB"/>
    <w:rsid w:val="001E04A2"/>
    <w:rsid w:val="001E06D5"/>
    <w:rsid w:val="001E1386"/>
    <w:rsid w:val="001E2D1A"/>
    <w:rsid w:val="001E3021"/>
    <w:rsid w:val="001E3465"/>
    <w:rsid w:val="001E3A86"/>
    <w:rsid w:val="001E51A8"/>
    <w:rsid w:val="001E6108"/>
    <w:rsid w:val="001E6672"/>
    <w:rsid w:val="001E787C"/>
    <w:rsid w:val="001E78F3"/>
    <w:rsid w:val="001E7F3E"/>
    <w:rsid w:val="001F0522"/>
    <w:rsid w:val="001F0A68"/>
    <w:rsid w:val="001F138A"/>
    <w:rsid w:val="001F26B5"/>
    <w:rsid w:val="001F400D"/>
    <w:rsid w:val="001F5658"/>
    <w:rsid w:val="001F58B9"/>
    <w:rsid w:val="001F7711"/>
    <w:rsid w:val="002005B7"/>
    <w:rsid w:val="00202125"/>
    <w:rsid w:val="00202A8B"/>
    <w:rsid w:val="002039B4"/>
    <w:rsid w:val="00210676"/>
    <w:rsid w:val="00210744"/>
    <w:rsid w:val="002121EC"/>
    <w:rsid w:val="0021475B"/>
    <w:rsid w:val="00215FE7"/>
    <w:rsid w:val="00220159"/>
    <w:rsid w:val="00221E32"/>
    <w:rsid w:val="00223152"/>
    <w:rsid w:val="00225A6D"/>
    <w:rsid w:val="0023004D"/>
    <w:rsid w:val="002334BE"/>
    <w:rsid w:val="00233C3A"/>
    <w:rsid w:val="00234295"/>
    <w:rsid w:val="00234918"/>
    <w:rsid w:val="002354C7"/>
    <w:rsid w:val="0023672E"/>
    <w:rsid w:val="0023715F"/>
    <w:rsid w:val="002410B4"/>
    <w:rsid w:val="00242F07"/>
    <w:rsid w:val="0024461E"/>
    <w:rsid w:val="002448FA"/>
    <w:rsid w:val="002457DA"/>
    <w:rsid w:val="002460BC"/>
    <w:rsid w:val="00246300"/>
    <w:rsid w:val="0024663B"/>
    <w:rsid w:val="00247852"/>
    <w:rsid w:val="002534E0"/>
    <w:rsid w:val="00253765"/>
    <w:rsid w:val="002542A5"/>
    <w:rsid w:val="0025602D"/>
    <w:rsid w:val="0026079A"/>
    <w:rsid w:val="0026262F"/>
    <w:rsid w:val="00262ADB"/>
    <w:rsid w:val="00264B6F"/>
    <w:rsid w:val="00266A6F"/>
    <w:rsid w:val="00266B74"/>
    <w:rsid w:val="00267449"/>
    <w:rsid w:val="002679F1"/>
    <w:rsid w:val="00270243"/>
    <w:rsid w:val="002734F3"/>
    <w:rsid w:val="00273DF1"/>
    <w:rsid w:val="0027436A"/>
    <w:rsid w:val="002752E4"/>
    <w:rsid w:val="0027756B"/>
    <w:rsid w:val="00277CA0"/>
    <w:rsid w:val="00280BA8"/>
    <w:rsid w:val="00280E9F"/>
    <w:rsid w:val="00280F99"/>
    <w:rsid w:val="00282587"/>
    <w:rsid w:val="00284217"/>
    <w:rsid w:val="0028458A"/>
    <w:rsid w:val="0028575A"/>
    <w:rsid w:val="00285B6B"/>
    <w:rsid w:val="00287337"/>
    <w:rsid w:val="00291717"/>
    <w:rsid w:val="002923C5"/>
    <w:rsid w:val="00293458"/>
    <w:rsid w:val="002946AB"/>
    <w:rsid w:val="00294AE5"/>
    <w:rsid w:val="00296D45"/>
    <w:rsid w:val="002A0B6D"/>
    <w:rsid w:val="002A0CF5"/>
    <w:rsid w:val="002A584D"/>
    <w:rsid w:val="002A5B0E"/>
    <w:rsid w:val="002A6BEB"/>
    <w:rsid w:val="002A7B77"/>
    <w:rsid w:val="002B0006"/>
    <w:rsid w:val="002B09F5"/>
    <w:rsid w:val="002B1823"/>
    <w:rsid w:val="002B284D"/>
    <w:rsid w:val="002B403F"/>
    <w:rsid w:val="002C07F4"/>
    <w:rsid w:val="002C23F6"/>
    <w:rsid w:val="002C2C98"/>
    <w:rsid w:val="002C3AE2"/>
    <w:rsid w:val="002C4323"/>
    <w:rsid w:val="002C7D11"/>
    <w:rsid w:val="002C7F9F"/>
    <w:rsid w:val="002D136F"/>
    <w:rsid w:val="002D2C4A"/>
    <w:rsid w:val="002D3957"/>
    <w:rsid w:val="002D50ED"/>
    <w:rsid w:val="002D5EA9"/>
    <w:rsid w:val="002D65F0"/>
    <w:rsid w:val="002D6B21"/>
    <w:rsid w:val="002D71A7"/>
    <w:rsid w:val="002E0960"/>
    <w:rsid w:val="002E0B57"/>
    <w:rsid w:val="002E1734"/>
    <w:rsid w:val="002E42E6"/>
    <w:rsid w:val="002E44E7"/>
    <w:rsid w:val="002E580F"/>
    <w:rsid w:val="002E5959"/>
    <w:rsid w:val="002E6E25"/>
    <w:rsid w:val="002E7C85"/>
    <w:rsid w:val="002F02ED"/>
    <w:rsid w:val="002F1185"/>
    <w:rsid w:val="002F12BC"/>
    <w:rsid w:val="002F2367"/>
    <w:rsid w:val="002F25A8"/>
    <w:rsid w:val="002F33B9"/>
    <w:rsid w:val="002F4FC7"/>
    <w:rsid w:val="002F51EA"/>
    <w:rsid w:val="002F54F8"/>
    <w:rsid w:val="002F6B28"/>
    <w:rsid w:val="003008DD"/>
    <w:rsid w:val="00301AEC"/>
    <w:rsid w:val="00302E0D"/>
    <w:rsid w:val="0030470C"/>
    <w:rsid w:val="00304B46"/>
    <w:rsid w:val="00306603"/>
    <w:rsid w:val="00317568"/>
    <w:rsid w:val="00320721"/>
    <w:rsid w:val="0032359E"/>
    <w:rsid w:val="003258D1"/>
    <w:rsid w:val="00327A4A"/>
    <w:rsid w:val="00327EDC"/>
    <w:rsid w:val="003306D3"/>
    <w:rsid w:val="00331D45"/>
    <w:rsid w:val="00333533"/>
    <w:rsid w:val="00336738"/>
    <w:rsid w:val="003377C5"/>
    <w:rsid w:val="00340CCC"/>
    <w:rsid w:val="00341265"/>
    <w:rsid w:val="00341B6E"/>
    <w:rsid w:val="0034260F"/>
    <w:rsid w:val="00342857"/>
    <w:rsid w:val="003432D9"/>
    <w:rsid w:val="00343349"/>
    <w:rsid w:val="0034568A"/>
    <w:rsid w:val="00345B26"/>
    <w:rsid w:val="003462FF"/>
    <w:rsid w:val="00346684"/>
    <w:rsid w:val="0034684B"/>
    <w:rsid w:val="003473FA"/>
    <w:rsid w:val="00347696"/>
    <w:rsid w:val="0035428C"/>
    <w:rsid w:val="00355769"/>
    <w:rsid w:val="00356270"/>
    <w:rsid w:val="00356808"/>
    <w:rsid w:val="00357EE9"/>
    <w:rsid w:val="00360634"/>
    <w:rsid w:val="003625A8"/>
    <w:rsid w:val="003626DC"/>
    <w:rsid w:val="003642B1"/>
    <w:rsid w:val="003728AE"/>
    <w:rsid w:val="00375702"/>
    <w:rsid w:val="00375A2A"/>
    <w:rsid w:val="003760ED"/>
    <w:rsid w:val="003769B5"/>
    <w:rsid w:val="00376AD5"/>
    <w:rsid w:val="00380AC8"/>
    <w:rsid w:val="00380DD0"/>
    <w:rsid w:val="00381040"/>
    <w:rsid w:val="00382167"/>
    <w:rsid w:val="003839A4"/>
    <w:rsid w:val="00383C72"/>
    <w:rsid w:val="00385E43"/>
    <w:rsid w:val="00386A3B"/>
    <w:rsid w:val="00390FBB"/>
    <w:rsid w:val="0039100D"/>
    <w:rsid w:val="00391CC2"/>
    <w:rsid w:val="003925A4"/>
    <w:rsid w:val="00394F37"/>
    <w:rsid w:val="00396304"/>
    <w:rsid w:val="003976D8"/>
    <w:rsid w:val="003A49C2"/>
    <w:rsid w:val="003A4F0F"/>
    <w:rsid w:val="003A67CD"/>
    <w:rsid w:val="003A6F1D"/>
    <w:rsid w:val="003A71D0"/>
    <w:rsid w:val="003B0814"/>
    <w:rsid w:val="003B2747"/>
    <w:rsid w:val="003B359F"/>
    <w:rsid w:val="003B3AF8"/>
    <w:rsid w:val="003B4838"/>
    <w:rsid w:val="003B4EC3"/>
    <w:rsid w:val="003B4FE2"/>
    <w:rsid w:val="003B5464"/>
    <w:rsid w:val="003B6ADE"/>
    <w:rsid w:val="003C0495"/>
    <w:rsid w:val="003C332E"/>
    <w:rsid w:val="003C337C"/>
    <w:rsid w:val="003C38DB"/>
    <w:rsid w:val="003C5BF3"/>
    <w:rsid w:val="003C5CDC"/>
    <w:rsid w:val="003C6236"/>
    <w:rsid w:val="003C721B"/>
    <w:rsid w:val="003D206C"/>
    <w:rsid w:val="003D385C"/>
    <w:rsid w:val="003D533A"/>
    <w:rsid w:val="003D6074"/>
    <w:rsid w:val="003D67D4"/>
    <w:rsid w:val="003E063B"/>
    <w:rsid w:val="003E12D1"/>
    <w:rsid w:val="003E27AA"/>
    <w:rsid w:val="003E281E"/>
    <w:rsid w:val="003E48F0"/>
    <w:rsid w:val="003E6BE6"/>
    <w:rsid w:val="003E6F77"/>
    <w:rsid w:val="003E7A51"/>
    <w:rsid w:val="003E7BCF"/>
    <w:rsid w:val="003E7F26"/>
    <w:rsid w:val="003F1AF8"/>
    <w:rsid w:val="003F1F82"/>
    <w:rsid w:val="003F2BB0"/>
    <w:rsid w:val="003F3F5C"/>
    <w:rsid w:val="003F4110"/>
    <w:rsid w:val="003F5707"/>
    <w:rsid w:val="003F6B73"/>
    <w:rsid w:val="003F74AE"/>
    <w:rsid w:val="003F7DDB"/>
    <w:rsid w:val="0040059E"/>
    <w:rsid w:val="0040479F"/>
    <w:rsid w:val="004049F9"/>
    <w:rsid w:val="00404E43"/>
    <w:rsid w:val="0040630D"/>
    <w:rsid w:val="004064BA"/>
    <w:rsid w:val="00406982"/>
    <w:rsid w:val="004079CF"/>
    <w:rsid w:val="00410B63"/>
    <w:rsid w:val="00410F46"/>
    <w:rsid w:val="00411FE9"/>
    <w:rsid w:val="00413FEE"/>
    <w:rsid w:val="00417AA5"/>
    <w:rsid w:val="00420368"/>
    <w:rsid w:val="00421153"/>
    <w:rsid w:val="00421521"/>
    <w:rsid w:val="00421772"/>
    <w:rsid w:val="00423A82"/>
    <w:rsid w:val="00424C74"/>
    <w:rsid w:val="00426471"/>
    <w:rsid w:val="00427CD6"/>
    <w:rsid w:val="00431794"/>
    <w:rsid w:val="00431F76"/>
    <w:rsid w:val="00433956"/>
    <w:rsid w:val="00437738"/>
    <w:rsid w:val="00440D76"/>
    <w:rsid w:val="00443332"/>
    <w:rsid w:val="00445157"/>
    <w:rsid w:val="0044542D"/>
    <w:rsid w:val="0044544C"/>
    <w:rsid w:val="00447A17"/>
    <w:rsid w:val="00450797"/>
    <w:rsid w:val="0045178B"/>
    <w:rsid w:val="004555A7"/>
    <w:rsid w:val="004604B3"/>
    <w:rsid w:val="00462B33"/>
    <w:rsid w:val="004640C3"/>
    <w:rsid w:val="00465DA3"/>
    <w:rsid w:val="0046627A"/>
    <w:rsid w:val="00467AB2"/>
    <w:rsid w:val="0047075B"/>
    <w:rsid w:val="00470AFB"/>
    <w:rsid w:val="00471B44"/>
    <w:rsid w:val="0047231F"/>
    <w:rsid w:val="0047336E"/>
    <w:rsid w:val="00473E91"/>
    <w:rsid w:val="00474414"/>
    <w:rsid w:val="004751FC"/>
    <w:rsid w:val="00475FC9"/>
    <w:rsid w:val="00477275"/>
    <w:rsid w:val="00477AEF"/>
    <w:rsid w:val="00480C94"/>
    <w:rsid w:val="00481E70"/>
    <w:rsid w:val="00482171"/>
    <w:rsid w:val="00483927"/>
    <w:rsid w:val="00483FC5"/>
    <w:rsid w:val="004863E1"/>
    <w:rsid w:val="004872A6"/>
    <w:rsid w:val="004901DE"/>
    <w:rsid w:val="0049122F"/>
    <w:rsid w:val="004926E2"/>
    <w:rsid w:val="004941E3"/>
    <w:rsid w:val="00494823"/>
    <w:rsid w:val="0049724E"/>
    <w:rsid w:val="00497F4C"/>
    <w:rsid w:val="004A1E84"/>
    <w:rsid w:val="004A2A57"/>
    <w:rsid w:val="004A3917"/>
    <w:rsid w:val="004A3E01"/>
    <w:rsid w:val="004A6740"/>
    <w:rsid w:val="004B0113"/>
    <w:rsid w:val="004B05D6"/>
    <w:rsid w:val="004B1222"/>
    <w:rsid w:val="004B1401"/>
    <w:rsid w:val="004B195A"/>
    <w:rsid w:val="004B2D8C"/>
    <w:rsid w:val="004B414D"/>
    <w:rsid w:val="004B46B1"/>
    <w:rsid w:val="004B49A7"/>
    <w:rsid w:val="004B4A26"/>
    <w:rsid w:val="004B6648"/>
    <w:rsid w:val="004B67BB"/>
    <w:rsid w:val="004B7B19"/>
    <w:rsid w:val="004C12D7"/>
    <w:rsid w:val="004C1DDC"/>
    <w:rsid w:val="004C2DBB"/>
    <w:rsid w:val="004C2E58"/>
    <w:rsid w:val="004C4191"/>
    <w:rsid w:val="004C4DCF"/>
    <w:rsid w:val="004C51F2"/>
    <w:rsid w:val="004C52A7"/>
    <w:rsid w:val="004C5CEE"/>
    <w:rsid w:val="004C6C93"/>
    <w:rsid w:val="004C6EF0"/>
    <w:rsid w:val="004C73AA"/>
    <w:rsid w:val="004D17C9"/>
    <w:rsid w:val="004D2488"/>
    <w:rsid w:val="004D28E6"/>
    <w:rsid w:val="004D310D"/>
    <w:rsid w:val="004D3344"/>
    <w:rsid w:val="004D3574"/>
    <w:rsid w:val="004D459F"/>
    <w:rsid w:val="004D4608"/>
    <w:rsid w:val="004D63EE"/>
    <w:rsid w:val="004D73EE"/>
    <w:rsid w:val="004D745E"/>
    <w:rsid w:val="004D747F"/>
    <w:rsid w:val="004E1800"/>
    <w:rsid w:val="004E2608"/>
    <w:rsid w:val="004E3A75"/>
    <w:rsid w:val="004E4984"/>
    <w:rsid w:val="004E5914"/>
    <w:rsid w:val="004E5BC5"/>
    <w:rsid w:val="004E5EE5"/>
    <w:rsid w:val="004E60BB"/>
    <w:rsid w:val="004E6BD5"/>
    <w:rsid w:val="004E6D75"/>
    <w:rsid w:val="004E750F"/>
    <w:rsid w:val="004F22D9"/>
    <w:rsid w:val="004F3C67"/>
    <w:rsid w:val="004F40FA"/>
    <w:rsid w:val="004F5CAF"/>
    <w:rsid w:val="004F6943"/>
    <w:rsid w:val="00500323"/>
    <w:rsid w:val="0050133B"/>
    <w:rsid w:val="00501EE1"/>
    <w:rsid w:val="00502923"/>
    <w:rsid w:val="00502B92"/>
    <w:rsid w:val="00503264"/>
    <w:rsid w:val="0050419A"/>
    <w:rsid w:val="005047EF"/>
    <w:rsid w:val="00506BE2"/>
    <w:rsid w:val="00507A40"/>
    <w:rsid w:val="00511320"/>
    <w:rsid w:val="00511E83"/>
    <w:rsid w:val="00512324"/>
    <w:rsid w:val="00513B07"/>
    <w:rsid w:val="00513CD4"/>
    <w:rsid w:val="00514418"/>
    <w:rsid w:val="005149B1"/>
    <w:rsid w:val="00517E54"/>
    <w:rsid w:val="005209D1"/>
    <w:rsid w:val="0052181B"/>
    <w:rsid w:val="005239E6"/>
    <w:rsid w:val="005274E8"/>
    <w:rsid w:val="005303C0"/>
    <w:rsid w:val="005317C2"/>
    <w:rsid w:val="00531994"/>
    <w:rsid w:val="0053199E"/>
    <w:rsid w:val="00533C70"/>
    <w:rsid w:val="00536CD7"/>
    <w:rsid w:val="005379B9"/>
    <w:rsid w:val="005434FA"/>
    <w:rsid w:val="00543BF5"/>
    <w:rsid w:val="00550CB1"/>
    <w:rsid w:val="00551641"/>
    <w:rsid w:val="00553699"/>
    <w:rsid w:val="0055374A"/>
    <w:rsid w:val="00553BB8"/>
    <w:rsid w:val="00555FE5"/>
    <w:rsid w:val="00556F08"/>
    <w:rsid w:val="00560A7A"/>
    <w:rsid w:val="00561E47"/>
    <w:rsid w:val="0056267F"/>
    <w:rsid w:val="00562861"/>
    <w:rsid w:val="00563CBF"/>
    <w:rsid w:val="00566EA3"/>
    <w:rsid w:val="00566FB3"/>
    <w:rsid w:val="005677CE"/>
    <w:rsid w:val="0057178B"/>
    <w:rsid w:val="00573166"/>
    <w:rsid w:val="00573E42"/>
    <w:rsid w:val="005740BF"/>
    <w:rsid w:val="00575E91"/>
    <w:rsid w:val="005803CD"/>
    <w:rsid w:val="00580B3D"/>
    <w:rsid w:val="0058407F"/>
    <w:rsid w:val="005842F2"/>
    <w:rsid w:val="0058482F"/>
    <w:rsid w:val="005853D7"/>
    <w:rsid w:val="0058549F"/>
    <w:rsid w:val="005855C1"/>
    <w:rsid w:val="00585E20"/>
    <w:rsid w:val="00586247"/>
    <w:rsid w:val="005877F5"/>
    <w:rsid w:val="005924C6"/>
    <w:rsid w:val="00592E71"/>
    <w:rsid w:val="00592E90"/>
    <w:rsid w:val="00593E1C"/>
    <w:rsid w:val="00594F06"/>
    <w:rsid w:val="00595781"/>
    <w:rsid w:val="005966EB"/>
    <w:rsid w:val="005A0754"/>
    <w:rsid w:val="005A1085"/>
    <w:rsid w:val="005A135F"/>
    <w:rsid w:val="005A1A7B"/>
    <w:rsid w:val="005A1D26"/>
    <w:rsid w:val="005A2E5B"/>
    <w:rsid w:val="005A51FF"/>
    <w:rsid w:val="005A5B95"/>
    <w:rsid w:val="005A63D5"/>
    <w:rsid w:val="005A6B31"/>
    <w:rsid w:val="005B00ED"/>
    <w:rsid w:val="005B39E7"/>
    <w:rsid w:val="005B3DFA"/>
    <w:rsid w:val="005B5186"/>
    <w:rsid w:val="005B6714"/>
    <w:rsid w:val="005C12F9"/>
    <w:rsid w:val="005C2F72"/>
    <w:rsid w:val="005C393F"/>
    <w:rsid w:val="005C4CAA"/>
    <w:rsid w:val="005C5A75"/>
    <w:rsid w:val="005C5EA2"/>
    <w:rsid w:val="005D039D"/>
    <w:rsid w:val="005D0E9B"/>
    <w:rsid w:val="005D123D"/>
    <w:rsid w:val="005D1497"/>
    <w:rsid w:val="005D1C9C"/>
    <w:rsid w:val="005D23DA"/>
    <w:rsid w:val="005D27F8"/>
    <w:rsid w:val="005D35B9"/>
    <w:rsid w:val="005D6C9E"/>
    <w:rsid w:val="005D7BD8"/>
    <w:rsid w:val="005E10CF"/>
    <w:rsid w:val="005E1D90"/>
    <w:rsid w:val="005E2022"/>
    <w:rsid w:val="005E245B"/>
    <w:rsid w:val="005E53C9"/>
    <w:rsid w:val="005E7F03"/>
    <w:rsid w:val="005F160E"/>
    <w:rsid w:val="005F2561"/>
    <w:rsid w:val="005F31A5"/>
    <w:rsid w:val="005F36D5"/>
    <w:rsid w:val="005F7A47"/>
    <w:rsid w:val="005F7B19"/>
    <w:rsid w:val="006008F8"/>
    <w:rsid w:val="006015BB"/>
    <w:rsid w:val="00601EB0"/>
    <w:rsid w:val="00602752"/>
    <w:rsid w:val="00602CF4"/>
    <w:rsid w:val="006040EF"/>
    <w:rsid w:val="006041E3"/>
    <w:rsid w:val="006061A9"/>
    <w:rsid w:val="00607A08"/>
    <w:rsid w:val="00610C57"/>
    <w:rsid w:val="006113B0"/>
    <w:rsid w:val="00611CE4"/>
    <w:rsid w:val="00612468"/>
    <w:rsid w:val="00612993"/>
    <w:rsid w:val="00612B0A"/>
    <w:rsid w:val="00613235"/>
    <w:rsid w:val="0061433D"/>
    <w:rsid w:val="00614CFB"/>
    <w:rsid w:val="00616E08"/>
    <w:rsid w:val="00616F9F"/>
    <w:rsid w:val="0061730E"/>
    <w:rsid w:val="00620CBA"/>
    <w:rsid w:val="006228D9"/>
    <w:rsid w:val="00622A25"/>
    <w:rsid w:val="006232EB"/>
    <w:rsid w:val="00623751"/>
    <w:rsid w:val="00623970"/>
    <w:rsid w:val="0062456C"/>
    <w:rsid w:val="00624FB8"/>
    <w:rsid w:val="00625690"/>
    <w:rsid w:val="006263B3"/>
    <w:rsid w:val="0062691F"/>
    <w:rsid w:val="00626922"/>
    <w:rsid w:val="006272AB"/>
    <w:rsid w:val="0063069B"/>
    <w:rsid w:val="00631171"/>
    <w:rsid w:val="0063203A"/>
    <w:rsid w:val="006334B7"/>
    <w:rsid w:val="006341CC"/>
    <w:rsid w:val="0063522A"/>
    <w:rsid w:val="00635D79"/>
    <w:rsid w:val="00635ECE"/>
    <w:rsid w:val="0063759C"/>
    <w:rsid w:val="00641F42"/>
    <w:rsid w:val="006443E6"/>
    <w:rsid w:val="00645490"/>
    <w:rsid w:val="00650729"/>
    <w:rsid w:val="00650ADF"/>
    <w:rsid w:val="0065157E"/>
    <w:rsid w:val="006527F9"/>
    <w:rsid w:val="00653691"/>
    <w:rsid w:val="006564A7"/>
    <w:rsid w:val="00657739"/>
    <w:rsid w:val="00661E6F"/>
    <w:rsid w:val="006621D6"/>
    <w:rsid w:val="0066273F"/>
    <w:rsid w:val="00662892"/>
    <w:rsid w:val="006661C3"/>
    <w:rsid w:val="00671B2D"/>
    <w:rsid w:val="00673222"/>
    <w:rsid w:val="00674694"/>
    <w:rsid w:val="0067595F"/>
    <w:rsid w:val="0067798C"/>
    <w:rsid w:val="00682DE7"/>
    <w:rsid w:val="00683716"/>
    <w:rsid w:val="006846FC"/>
    <w:rsid w:val="00684A1B"/>
    <w:rsid w:val="00686935"/>
    <w:rsid w:val="0068770E"/>
    <w:rsid w:val="00687C56"/>
    <w:rsid w:val="00687EA0"/>
    <w:rsid w:val="006908D2"/>
    <w:rsid w:val="00692EAE"/>
    <w:rsid w:val="00692F90"/>
    <w:rsid w:val="0069596D"/>
    <w:rsid w:val="00697B30"/>
    <w:rsid w:val="006A099E"/>
    <w:rsid w:val="006A0CBF"/>
    <w:rsid w:val="006A0CEC"/>
    <w:rsid w:val="006A22E9"/>
    <w:rsid w:val="006A3C6A"/>
    <w:rsid w:val="006A55C7"/>
    <w:rsid w:val="006A641E"/>
    <w:rsid w:val="006A68CF"/>
    <w:rsid w:val="006A74FB"/>
    <w:rsid w:val="006A7BEF"/>
    <w:rsid w:val="006B2962"/>
    <w:rsid w:val="006B5677"/>
    <w:rsid w:val="006B5F99"/>
    <w:rsid w:val="006B7C6D"/>
    <w:rsid w:val="006C1768"/>
    <w:rsid w:val="006C2BD2"/>
    <w:rsid w:val="006C30A1"/>
    <w:rsid w:val="006C35E0"/>
    <w:rsid w:val="006C5317"/>
    <w:rsid w:val="006C649F"/>
    <w:rsid w:val="006C7476"/>
    <w:rsid w:val="006D07F5"/>
    <w:rsid w:val="006D28B6"/>
    <w:rsid w:val="006D4780"/>
    <w:rsid w:val="006D5A5D"/>
    <w:rsid w:val="006D5FAA"/>
    <w:rsid w:val="006E0393"/>
    <w:rsid w:val="006E145A"/>
    <w:rsid w:val="006E1548"/>
    <w:rsid w:val="006E17AC"/>
    <w:rsid w:val="006E4398"/>
    <w:rsid w:val="006E486A"/>
    <w:rsid w:val="006F0195"/>
    <w:rsid w:val="006F0D71"/>
    <w:rsid w:val="006F1A15"/>
    <w:rsid w:val="006F5059"/>
    <w:rsid w:val="006F603F"/>
    <w:rsid w:val="00701782"/>
    <w:rsid w:val="00701E18"/>
    <w:rsid w:val="00702306"/>
    <w:rsid w:val="007028CA"/>
    <w:rsid w:val="007028EC"/>
    <w:rsid w:val="007036CB"/>
    <w:rsid w:val="00703A7E"/>
    <w:rsid w:val="007064BF"/>
    <w:rsid w:val="007074E3"/>
    <w:rsid w:val="00707E54"/>
    <w:rsid w:val="00710202"/>
    <w:rsid w:val="007103CE"/>
    <w:rsid w:val="00711921"/>
    <w:rsid w:val="00711D49"/>
    <w:rsid w:val="007122A6"/>
    <w:rsid w:val="007125D0"/>
    <w:rsid w:val="007136D3"/>
    <w:rsid w:val="00714EE6"/>
    <w:rsid w:val="0071582C"/>
    <w:rsid w:val="0072022C"/>
    <w:rsid w:val="007217B2"/>
    <w:rsid w:val="00721CC2"/>
    <w:rsid w:val="007250A4"/>
    <w:rsid w:val="00726AFE"/>
    <w:rsid w:val="00730602"/>
    <w:rsid w:val="00730A90"/>
    <w:rsid w:val="0073192D"/>
    <w:rsid w:val="00731A6B"/>
    <w:rsid w:val="00731B73"/>
    <w:rsid w:val="00732B81"/>
    <w:rsid w:val="00732FF5"/>
    <w:rsid w:val="007337E1"/>
    <w:rsid w:val="00734497"/>
    <w:rsid w:val="00734F22"/>
    <w:rsid w:val="00736338"/>
    <w:rsid w:val="007370D9"/>
    <w:rsid w:val="0074074E"/>
    <w:rsid w:val="00740995"/>
    <w:rsid w:val="00742176"/>
    <w:rsid w:val="00742F6A"/>
    <w:rsid w:val="00743042"/>
    <w:rsid w:val="00743D13"/>
    <w:rsid w:val="0074583D"/>
    <w:rsid w:val="007458F1"/>
    <w:rsid w:val="00745C36"/>
    <w:rsid w:val="00747B14"/>
    <w:rsid w:val="00754681"/>
    <w:rsid w:val="00754DDF"/>
    <w:rsid w:val="00757AC2"/>
    <w:rsid w:val="0076189F"/>
    <w:rsid w:val="00763186"/>
    <w:rsid w:val="00763930"/>
    <w:rsid w:val="0076486B"/>
    <w:rsid w:val="007665E9"/>
    <w:rsid w:val="00767A7D"/>
    <w:rsid w:val="007708BF"/>
    <w:rsid w:val="00770AB0"/>
    <w:rsid w:val="0077101A"/>
    <w:rsid w:val="00772BB5"/>
    <w:rsid w:val="00774676"/>
    <w:rsid w:val="0077473E"/>
    <w:rsid w:val="00775704"/>
    <w:rsid w:val="00776724"/>
    <w:rsid w:val="00776EFF"/>
    <w:rsid w:val="00780949"/>
    <w:rsid w:val="00780DAC"/>
    <w:rsid w:val="0078132E"/>
    <w:rsid w:val="007861B4"/>
    <w:rsid w:val="00787C55"/>
    <w:rsid w:val="0079157C"/>
    <w:rsid w:val="00792BBE"/>
    <w:rsid w:val="00793CF7"/>
    <w:rsid w:val="00794250"/>
    <w:rsid w:val="0079427C"/>
    <w:rsid w:val="007A13ED"/>
    <w:rsid w:val="007A33DF"/>
    <w:rsid w:val="007A3C58"/>
    <w:rsid w:val="007A43C9"/>
    <w:rsid w:val="007A457D"/>
    <w:rsid w:val="007A5E1E"/>
    <w:rsid w:val="007B036E"/>
    <w:rsid w:val="007B0521"/>
    <w:rsid w:val="007B09DC"/>
    <w:rsid w:val="007B0C90"/>
    <w:rsid w:val="007B0E26"/>
    <w:rsid w:val="007B3F5E"/>
    <w:rsid w:val="007B5F78"/>
    <w:rsid w:val="007C310A"/>
    <w:rsid w:val="007D0A40"/>
    <w:rsid w:val="007D0F82"/>
    <w:rsid w:val="007D380F"/>
    <w:rsid w:val="007D4BBB"/>
    <w:rsid w:val="007D4DA4"/>
    <w:rsid w:val="007D66C4"/>
    <w:rsid w:val="007D6C19"/>
    <w:rsid w:val="007D765E"/>
    <w:rsid w:val="007D7701"/>
    <w:rsid w:val="007E1C31"/>
    <w:rsid w:val="007E1D76"/>
    <w:rsid w:val="007E31CA"/>
    <w:rsid w:val="007E5CB4"/>
    <w:rsid w:val="007E6470"/>
    <w:rsid w:val="007E73A1"/>
    <w:rsid w:val="007F0DFA"/>
    <w:rsid w:val="007F37EC"/>
    <w:rsid w:val="007F47AF"/>
    <w:rsid w:val="007F5143"/>
    <w:rsid w:val="007F658B"/>
    <w:rsid w:val="007F6A7A"/>
    <w:rsid w:val="007F734E"/>
    <w:rsid w:val="007F7C80"/>
    <w:rsid w:val="0080192B"/>
    <w:rsid w:val="0080298C"/>
    <w:rsid w:val="00804159"/>
    <w:rsid w:val="00805DDF"/>
    <w:rsid w:val="00805E60"/>
    <w:rsid w:val="0081179C"/>
    <w:rsid w:val="00812D9B"/>
    <w:rsid w:val="00812F69"/>
    <w:rsid w:val="0081429D"/>
    <w:rsid w:val="008144A2"/>
    <w:rsid w:val="00814E7D"/>
    <w:rsid w:val="00815B2A"/>
    <w:rsid w:val="008213DC"/>
    <w:rsid w:val="00822A07"/>
    <w:rsid w:val="00825AE9"/>
    <w:rsid w:val="008319BA"/>
    <w:rsid w:val="00832FA0"/>
    <w:rsid w:val="008346FB"/>
    <w:rsid w:val="00834DF0"/>
    <w:rsid w:val="008352E4"/>
    <w:rsid w:val="00836363"/>
    <w:rsid w:val="00841BE3"/>
    <w:rsid w:val="00843099"/>
    <w:rsid w:val="008432A2"/>
    <w:rsid w:val="00846220"/>
    <w:rsid w:val="0084660B"/>
    <w:rsid w:val="00846F88"/>
    <w:rsid w:val="0084703A"/>
    <w:rsid w:val="00850CE3"/>
    <w:rsid w:val="00851BC9"/>
    <w:rsid w:val="00851CEC"/>
    <w:rsid w:val="0085268B"/>
    <w:rsid w:val="00852EAF"/>
    <w:rsid w:val="00852F22"/>
    <w:rsid w:val="00852F23"/>
    <w:rsid w:val="00852F5E"/>
    <w:rsid w:val="00853106"/>
    <w:rsid w:val="0085454B"/>
    <w:rsid w:val="00861A3C"/>
    <w:rsid w:val="00864056"/>
    <w:rsid w:val="00865D4B"/>
    <w:rsid w:val="008660E9"/>
    <w:rsid w:val="00866E0F"/>
    <w:rsid w:val="0086771B"/>
    <w:rsid w:val="00867806"/>
    <w:rsid w:val="00867C4C"/>
    <w:rsid w:val="008700EA"/>
    <w:rsid w:val="00871081"/>
    <w:rsid w:val="00871099"/>
    <w:rsid w:val="00872731"/>
    <w:rsid w:val="00872B2F"/>
    <w:rsid w:val="008741A7"/>
    <w:rsid w:val="00874560"/>
    <w:rsid w:val="008748BE"/>
    <w:rsid w:val="00874E17"/>
    <w:rsid w:val="00875466"/>
    <w:rsid w:val="00876909"/>
    <w:rsid w:val="008802F6"/>
    <w:rsid w:val="008831DC"/>
    <w:rsid w:val="0088350E"/>
    <w:rsid w:val="00883995"/>
    <w:rsid w:val="008842B4"/>
    <w:rsid w:val="008843A7"/>
    <w:rsid w:val="00886FF6"/>
    <w:rsid w:val="008901A6"/>
    <w:rsid w:val="008905CF"/>
    <w:rsid w:val="00891278"/>
    <w:rsid w:val="00891C28"/>
    <w:rsid w:val="00893405"/>
    <w:rsid w:val="00893FCF"/>
    <w:rsid w:val="0089406E"/>
    <w:rsid w:val="00894EAB"/>
    <w:rsid w:val="008958C9"/>
    <w:rsid w:val="008962A0"/>
    <w:rsid w:val="00896795"/>
    <w:rsid w:val="00896BB1"/>
    <w:rsid w:val="0089786E"/>
    <w:rsid w:val="008979EE"/>
    <w:rsid w:val="008A021B"/>
    <w:rsid w:val="008A1AD4"/>
    <w:rsid w:val="008A28BA"/>
    <w:rsid w:val="008A4F37"/>
    <w:rsid w:val="008A529F"/>
    <w:rsid w:val="008A52DF"/>
    <w:rsid w:val="008A6440"/>
    <w:rsid w:val="008A6C75"/>
    <w:rsid w:val="008B08B2"/>
    <w:rsid w:val="008B0D92"/>
    <w:rsid w:val="008B1E39"/>
    <w:rsid w:val="008B213A"/>
    <w:rsid w:val="008B31FF"/>
    <w:rsid w:val="008B481F"/>
    <w:rsid w:val="008B6169"/>
    <w:rsid w:val="008B75F7"/>
    <w:rsid w:val="008B7E3F"/>
    <w:rsid w:val="008C0622"/>
    <w:rsid w:val="008C4882"/>
    <w:rsid w:val="008C50F1"/>
    <w:rsid w:val="008C7A22"/>
    <w:rsid w:val="008D22F8"/>
    <w:rsid w:val="008D29E2"/>
    <w:rsid w:val="008D2FB9"/>
    <w:rsid w:val="008D334E"/>
    <w:rsid w:val="008D4059"/>
    <w:rsid w:val="008D5098"/>
    <w:rsid w:val="008D5794"/>
    <w:rsid w:val="008D6400"/>
    <w:rsid w:val="008D6776"/>
    <w:rsid w:val="008D6ABF"/>
    <w:rsid w:val="008D6F48"/>
    <w:rsid w:val="008E0F6A"/>
    <w:rsid w:val="008E1EEF"/>
    <w:rsid w:val="008E2B4F"/>
    <w:rsid w:val="008E4DF5"/>
    <w:rsid w:val="008E51C3"/>
    <w:rsid w:val="008E5D15"/>
    <w:rsid w:val="008E727B"/>
    <w:rsid w:val="008E7C5C"/>
    <w:rsid w:val="008F0A10"/>
    <w:rsid w:val="008F18F8"/>
    <w:rsid w:val="008F19A0"/>
    <w:rsid w:val="008F2AE6"/>
    <w:rsid w:val="008F502C"/>
    <w:rsid w:val="008F69F5"/>
    <w:rsid w:val="00902B62"/>
    <w:rsid w:val="00906C8A"/>
    <w:rsid w:val="0090743C"/>
    <w:rsid w:val="009102F4"/>
    <w:rsid w:val="009111E2"/>
    <w:rsid w:val="00912535"/>
    <w:rsid w:val="00912A78"/>
    <w:rsid w:val="00915BD9"/>
    <w:rsid w:val="0092121B"/>
    <w:rsid w:val="00921B1E"/>
    <w:rsid w:val="00921EF3"/>
    <w:rsid w:val="00922745"/>
    <w:rsid w:val="009257FD"/>
    <w:rsid w:val="00926987"/>
    <w:rsid w:val="00926D49"/>
    <w:rsid w:val="009277CB"/>
    <w:rsid w:val="00927846"/>
    <w:rsid w:val="00931723"/>
    <w:rsid w:val="0093291E"/>
    <w:rsid w:val="0093316A"/>
    <w:rsid w:val="00936A75"/>
    <w:rsid w:val="00937B46"/>
    <w:rsid w:val="00937C5C"/>
    <w:rsid w:val="009402C2"/>
    <w:rsid w:val="0094097C"/>
    <w:rsid w:val="009412A3"/>
    <w:rsid w:val="0094174F"/>
    <w:rsid w:val="00942766"/>
    <w:rsid w:val="009431B0"/>
    <w:rsid w:val="00944D86"/>
    <w:rsid w:val="00945874"/>
    <w:rsid w:val="00946630"/>
    <w:rsid w:val="00947D04"/>
    <w:rsid w:val="0095173F"/>
    <w:rsid w:val="0095466A"/>
    <w:rsid w:val="009549CD"/>
    <w:rsid w:val="00955CE4"/>
    <w:rsid w:val="009562B2"/>
    <w:rsid w:val="00956EF6"/>
    <w:rsid w:val="00957D81"/>
    <w:rsid w:val="009610E2"/>
    <w:rsid w:val="00962913"/>
    <w:rsid w:val="00964531"/>
    <w:rsid w:val="009659B8"/>
    <w:rsid w:val="00966866"/>
    <w:rsid w:val="009676FC"/>
    <w:rsid w:val="00967A4E"/>
    <w:rsid w:val="00971AF5"/>
    <w:rsid w:val="00972E4A"/>
    <w:rsid w:val="00974835"/>
    <w:rsid w:val="00975203"/>
    <w:rsid w:val="00975C8E"/>
    <w:rsid w:val="00976300"/>
    <w:rsid w:val="00977565"/>
    <w:rsid w:val="009834D8"/>
    <w:rsid w:val="00983DE3"/>
    <w:rsid w:val="00991C3C"/>
    <w:rsid w:val="009976CC"/>
    <w:rsid w:val="009A1A4F"/>
    <w:rsid w:val="009A2036"/>
    <w:rsid w:val="009A2131"/>
    <w:rsid w:val="009A215C"/>
    <w:rsid w:val="009A3DF3"/>
    <w:rsid w:val="009A4DC2"/>
    <w:rsid w:val="009A6928"/>
    <w:rsid w:val="009A7C85"/>
    <w:rsid w:val="009B2228"/>
    <w:rsid w:val="009B33C0"/>
    <w:rsid w:val="009B47A7"/>
    <w:rsid w:val="009B6F14"/>
    <w:rsid w:val="009B779E"/>
    <w:rsid w:val="009B7981"/>
    <w:rsid w:val="009C0AD6"/>
    <w:rsid w:val="009C1D1F"/>
    <w:rsid w:val="009C207B"/>
    <w:rsid w:val="009C2714"/>
    <w:rsid w:val="009C28A2"/>
    <w:rsid w:val="009C37E4"/>
    <w:rsid w:val="009C398F"/>
    <w:rsid w:val="009C4155"/>
    <w:rsid w:val="009C5342"/>
    <w:rsid w:val="009C7B53"/>
    <w:rsid w:val="009C7E4A"/>
    <w:rsid w:val="009D0027"/>
    <w:rsid w:val="009D01EF"/>
    <w:rsid w:val="009D05E3"/>
    <w:rsid w:val="009D1114"/>
    <w:rsid w:val="009D1EB2"/>
    <w:rsid w:val="009D2720"/>
    <w:rsid w:val="009D5A5B"/>
    <w:rsid w:val="009D66A4"/>
    <w:rsid w:val="009D66B6"/>
    <w:rsid w:val="009D6EE5"/>
    <w:rsid w:val="009E0769"/>
    <w:rsid w:val="009E0C01"/>
    <w:rsid w:val="009E3FED"/>
    <w:rsid w:val="009E5FF9"/>
    <w:rsid w:val="009E65F1"/>
    <w:rsid w:val="009E7AB0"/>
    <w:rsid w:val="009E7F76"/>
    <w:rsid w:val="009F01B7"/>
    <w:rsid w:val="009F071C"/>
    <w:rsid w:val="009F1336"/>
    <w:rsid w:val="009F362D"/>
    <w:rsid w:val="009F4A8A"/>
    <w:rsid w:val="009F520C"/>
    <w:rsid w:val="009F54B4"/>
    <w:rsid w:val="00A003B3"/>
    <w:rsid w:val="00A00FD9"/>
    <w:rsid w:val="00A010A8"/>
    <w:rsid w:val="00A0140C"/>
    <w:rsid w:val="00A01FF5"/>
    <w:rsid w:val="00A02359"/>
    <w:rsid w:val="00A02BAC"/>
    <w:rsid w:val="00A03BE8"/>
    <w:rsid w:val="00A07301"/>
    <w:rsid w:val="00A07547"/>
    <w:rsid w:val="00A0798A"/>
    <w:rsid w:val="00A10859"/>
    <w:rsid w:val="00A125A0"/>
    <w:rsid w:val="00A13FCB"/>
    <w:rsid w:val="00A1417F"/>
    <w:rsid w:val="00A16505"/>
    <w:rsid w:val="00A16674"/>
    <w:rsid w:val="00A20204"/>
    <w:rsid w:val="00A20A49"/>
    <w:rsid w:val="00A2190A"/>
    <w:rsid w:val="00A21C34"/>
    <w:rsid w:val="00A23E09"/>
    <w:rsid w:val="00A24A0C"/>
    <w:rsid w:val="00A24F10"/>
    <w:rsid w:val="00A256C7"/>
    <w:rsid w:val="00A26C1A"/>
    <w:rsid w:val="00A30B58"/>
    <w:rsid w:val="00A3146F"/>
    <w:rsid w:val="00A3162A"/>
    <w:rsid w:val="00A31EBA"/>
    <w:rsid w:val="00A331D6"/>
    <w:rsid w:val="00A34678"/>
    <w:rsid w:val="00A371B0"/>
    <w:rsid w:val="00A37E00"/>
    <w:rsid w:val="00A40178"/>
    <w:rsid w:val="00A41480"/>
    <w:rsid w:val="00A42021"/>
    <w:rsid w:val="00A461E1"/>
    <w:rsid w:val="00A47CA7"/>
    <w:rsid w:val="00A50A8F"/>
    <w:rsid w:val="00A51199"/>
    <w:rsid w:val="00A514A8"/>
    <w:rsid w:val="00A52666"/>
    <w:rsid w:val="00A52C61"/>
    <w:rsid w:val="00A52EFE"/>
    <w:rsid w:val="00A60358"/>
    <w:rsid w:val="00A634EE"/>
    <w:rsid w:val="00A639CA"/>
    <w:rsid w:val="00A649A0"/>
    <w:rsid w:val="00A657DD"/>
    <w:rsid w:val="00A66CB9"/>
    <w:rsid w:val="00A66F96"/>
    <w:rsid w:val="00A70196"/>
    <w:rsid w:val="00A711DD"/>
    <w:rsid w:val="00A74F77"/>
    <w:rsid w:val="00A75E54"/>
    <w:rsid w:val="00A76EFC"/>
    <w:rsid w:val="00A76F5C"/>
    <w:rsid w:val="00A77A1F"/>
    <w:rsid w:val="00A81DC4"/>
    <w:rsid w:val="00A81FB6"/>
    <w:rsid w:val="00A8438C"/>
    <w:rsid w:val="00A900A6"/>
    <w:rsid w:val="00A9019A"/>
    <w:rsid w:val="00A90F1E"/>
    <w:rsid w:val="00A91F1A"/>
    <w:rsid w:val="00A94236"/>
    <w:rsid w:val="00A95D49"/>
    <w:rsid w:val="00A97441"/>
    <w:rsid w:val="00A977DE"/>
    <w:rsid w:val="00A978C2"/>
    <w:rsid w:val="00A97AE4"/>
    <w:rsid w:val="00AA0E28"/>
    <w:rsid w:val="00AA1356"/>
    <w:rsid w:val="00AA19FD"/>
    <w:rsid w:val="00AA1FDD"/>
    <w:rsid w:val="00AA51CD"/>
    <w:rsid w:val="00AA5BB2"/>
    <w:rsid w:val="00AA790C"/>
    <w:rsid w:val="00AB09C2"/>
    <w:rsid w:val="00AB4265"/>
    <w:rsid w:val="00AB4A6B"/>
    <w:rsid w:val="00AB62F0"/>
    <w:rsid w:val="00AB64BE"/>
    <w:rsid w:val="00AB7FAD"/>
    <w:rsid w:val="00AC1638"/>
    <w:rsid w:val="00AC176F"/>
    <w:rsid w:val="00AC3037"/>
    <w:rsid w:val="00AC37CD"/>
    <w:rsid w:val="00AC42C4"/>
    <w:rsid w:val="00AC562E"/>
    <w:rsid w:val="00AC6B52"/>
    <w:rsid w:val="00AC6D6A"/>
    <w:rsid w:val="00AD1837"/>
    <w:rsid w:val="00AD3746"/>
    <w:rsid w:val="00AD3934"/>
    <w:rsid w:val="00AD4406"/>
    <w:rsid w:val="00AD444D"/>
    <w:rsid w:val="00AD4EFE"/>
    <w:rsid w:val="00AD57CA"/>
    <w:rsid w:val="00AD6817"/>
    <w:rsid w:val="00AD7456"/>
    <w:rsid w:val="00AD771C"/>
    <w:rsid w:val="00AD7CD1"/>
    <w:rsid w:val="00AE0FAF"/>
    <w:rsid w:val="00AE6039"/>
    <w:rsid w:val="00AE62E5"/>
    <w:rsid w:val="00AF0BCF"/>
    <w:rsid w:val="00AF431C"/>
    <w:rsid w:val="00AF4869"/>
    <w:rsid w:val="00AF5B6B"/>
    <w:rsid w:val="00AF5EEB"/>
    <w:rsid w:val="00AF7618"/>
    <w:rsid w:val="00B0101F"/>
    <w:rsid w:val="00B012BC"/>
    <w:rsid w:val="00B0183C"/>
    <w:rsid w:val="00B01DCB"/>
    <w:rsid w:val="00B0229C"/>
    <w:rsid w:val="00B0253D"/>
    <w:rsid w:val="00B04FF0"/>
    <w:rsid w:val="00B05F77"/>
    <w:rsid w:val="00B067C1"/>
    <w:rsid w:val="00B0697D"/>
    <w:rsid w:val="00B06990"/>
    <w:rsid w:val="00B1081C"/>
    <w:rsid w:val="00B11136"/>
    <w:rsid w:val="00B11AC4"/>
    <w:rsid w:val="00B1551C"/>
    <w:rsid w:val="00B16394"/>
    <w:rsid w:val="00B20BF4"/>
    <w:rsid w:val="00B225E8"/>
    <w:rsid w:val="00B24A23"/>
    <w:rsid w:val="00B25764"/>
    <w:rsid w:val="00B25AF5"/>
    <w:rsid w:val="00B26F74"/>
    <w:rsid w:val="00B27A74"/>
    <w:rsid w:val="00B30416"/>
    <w:rsid w:val="00B30CA2"/>
    <w:rsid w:val="00B31E4F"/>
    <w:rsid w:val="00B36123"/>
    <w:rsid w:val="00B36F53"/>
    <w:rsid w:val="00B412BF"/>
    <w:rsid w:val="00B419FD"/>
    <w:rsid w:val="00B425E7"/>
    <w:rsid w:val="00B431A3"/>
    <w:rsid w:val="00B43257"/>
    <w:rsid w:val="00B434A4"/>
    <w:rsid w:val="00B456DE"/>
    <w:rsid w:val="00B45F52"/>
    <w:rsid w:val="00B46A32"/>
    <w:rsid w:val="00B479EE"/>
    <w:rsid w:val="00B50B35"/>
    <w:rsid w:val="00B523C5"/>
    <w:rsid w:val="00B544D0"/>
    <w:rsid w:val="00B555AE"/>
    <w:rsid w:val="00B5697C"/>
    <w:rsid w:val="00B577D2"/>
    <w:rsid w:val="00B57B41"/>
    <w:rsid w:val="00B63B5B"/>
    <w:rsid w:val="00B669BF"/>
    <w:rsid w:val="00B66FEE"/>
    <w:rsid w:val="00B7080F"/>
    <w:rsid w:val="00B71766"/>
    <w:rsid w:val="00B72745"/>
    <w:rsid w:val="00B72A98"/>
    <w:rsid w:val="00B735D9"/>
    <w:rsid w:val="00B760C1"/>
    <w:rsid w:val="00B813B9"/>
    <w:rsid w:val="00B84105"/>
    <w:rsid w:val="00B8451C"/>
    <w:rsid w:val="00B851F4"/>
    <w:rsid w:val="00B861DF"/>
    <w:rsid w:val="00B90D94"/>
    <w:rsid w:val="00B9159A"/>
    <w:rsid w:val="00B931F1"/>
    <w:rsid w:val="00B9399F"/>
    <w:rsid w:val="00B9418E"/>
    <w:rsid w:val="00B9680E"/>
    <w:rsid w:val="00B97A2B"/>
    <w:rsid w:val="00BA06FA"/>
    <w:rsid w:val="00BA2A47"/>
    <w:rsid w:val="00BA3F9E"/>
    <w:rsid w:val="00BA4B53"/>
    <w:rsid w:val="00BA53DA"/>
    <w:rsid w:val="00BA61F4"/>
    <w:rsid w:val="00BA753F"/>
    <w:rsid w:val="00BB0538"/>
    <w:rsid w:val="00BB0967"/>
    <w:rsid w:val="00BB13D3"/>
    <w:rsid w:val="00BB1D5B"/>
    <w:rsid w:val="00BB416D"/>
    <w:rsid w:val="00BB43BA"/>
    <w:rsid w:val="00BB535B"/>
    <w:rsid w:val="00BB571A"/>
    <w:rsid w:val="00BB5C62"/>
    <w:rsid w:val="00BB5E26"/>
    <w:rsid w:val="00BB6894"/>
    <w:rsid w:val="00BB68B2"/>
    <w:rsid w:val="00BB739D"/>
    <w:rsid w:val="00BB75B5"/>
    <w:rsid w:val="00BB7BC5"/>
    <w:rsid w:val="00BC1AA0"/>
    <w:rsid w:val="00BC2196"/>
    <w:rsid w:val="00BC2DD0"/>
    <w:rsid w:val="00BC3226"/>
    <w:rsid w:val="00BC343C"/>
    <w:rsid w:val="00BC3E6B"/>
    <w:rsid w:val="00BC6DFB"/>
    <w:rsid w:val="00BD0EE1"/>
    <w:rsid w:val="00BD103F"/>
    <w:rsid w:val="00BD10DB"/>
    <w:rsid w:val="00BD44D0"/>
    <w:rsid w:val="00BD5341"/>
    <w:rsid w:val="00BD5587"/>
    <w:rsid w:val="00BD7072"/>
    <w:rsid w:val="00BD7894"/>
    <w:rsid w:val="00BE021D"/>
    <w:rsid w:val="00BE284D"/>
    <w:rsid w:val="00BE4098"/>
    <w:rsid w:val="00BE5D64"/>
    <w:rsid w:val="00BE61A9"/>
    <w:rsid w:val="00BE7494"/>
    <w:rsid w:val="00BF0A9C"/>
    <w:rsid w:val="00BF22A4"/>
    <w:rsid w:val="00BF304E"/>
    <w:rsid w:val="00BF33ED"/>
    <w:rsid w:val="00BF3E2A"/>
    <w:rsid w:val="00BF42ED"/>
    <w:rsid w:val="00BF4A03"/>
    <w:rsid w:val="00BF4FF1"/>
    <w:rsid w:val="00BF6AA0"/>
    <w:rsid w:val="00BF7A7B"/>
    <w:rsid w:val="00BF7FA7"/>
    <w:rsid w:val="00C022CD"/>
    <w:rsid w:val="00C02C27"/>
    <w:rsid w:val="00C02D49"/>
    <w:rsid w:val="00C03128"/>
    <w:rsid w:val="00C03EB5"/>
    <w:rsid w:val="00C049E6"/>
    <w:rsid w:val="00C051EF"/>
    <w:rsid w:val="00C05AC7"/>
    <w:rsid w:val="00C1060B"/>
    <w:rsid w:val="00C1191B"/>
    <w:rsid w:val="00C1205C"/>
    <w:rsid w:val="00C14CEF"/>
    <w:rsid w:val="00C1757B"/>
    <w:rsid w:val="00C2041A"/>
    <w:rsid w:val="00C21211"/>
    <w:rsid w:val="00C226B0"/>
    <w:rsid w:val="00C231CA"/>
    <w:rsid w:val="00C233FD"/>
    <w:rsid w:val="00C23491"/>
    <w:rsid w:val="00C2524B"/>
    <w:rsid w:val="00C2579D"/>
    <w:rsid w:val="00C27056"/>
    <w:rsid w:val="00C304E4"/>
    <w:rsid w:val="00C32BE9"/>
    <w:rsid w:val="00C334BE"/>
    <w:rsid w:val="00C33C65"/>
    <w:rsid w:val="00C340DC"/>
    <w:rsid w:val="00C35BA2"/>
    <w:rsid w:val="00C36750"/>
    <w:rsid w:val="00C36A72"/>
    <w:rsid w:val="00C36C4E"/>
    <w:rsid w:val="00C42096"/>
    <w:rsid w:val="00C46211"/>
    <w:rsid w:val="00C46EB1"/>
    <w:rsid w:val="00C50B73"/>
    <w:rsid w:val="00C5329B"/>
    <w:rsid w:val="00C53BE4"/>
    <w:rsid w:val="00C549DE"/>
    <w:rsid w:val="00C55394"/>
    <w:rsid w:val="00C574CB"/>
    <w:rsid w:val="00C6124D"/>
    <w:rsid w:val="00C61B8D"/>
    <w:rsid w:val="00C634EF"/>
    <w:rsid w:val="00C65548"/>
    <w:rsid w:val="00C65D54"/>
    <w:rsid w:val="00C66AC5"/>
    <w:rsid w:val="00C66E43"/>
    <w:rsid w:val="00C71E0B"/>
    <w:rsid w:val="00C759C7"/>
    <w:rsid w:val="00C766D6"/>
    <w:rsid w:val="00C77528"/>
    <w:rsid w:val="00C77A32"/>
    <w:rsid w:val="00C8007F"/>
    <w:rsid w:val="00C81468"/>
    <w:rsid w:val="00C81CE2"/>
    <w:rsid w:val="00C81DBF"/>
    <w:rsid w:val="00C82089"/>
    <w:rsid w:val="00C828BE"/>
    <w:rsid w:val="00C849DA"/>
    <w:rsid w:val="00C84AB8"/>
    <w:rsid w:val="00C925D4"/>
    <w:rsid w:val="00C92A7D"/>
    <w:rsid w:val="00C92CD4"/>
    <w:rsid w:val="00C936EC"/>
    <w:rsid w:val="00C94200"/>
    <w:rsid w:val="00C9666A"/>
    <w:rsid w:val="00CA06A1"/>
    <w:rsid w:val="00CA1F72"/>
    <w:rsid w:val="00CA2C7F"/>
    <w:rsid w:val="00CA4F84"/>
    <w:rsid w:val="00CA6091"/>
    <w:rsid w:val="00CA6AC5"/>
    <w:rsid w:val="00CA6CCB"/>
    <w:rsid w:val="00CA7375"/>
    <w:rsid w:val="00CB2B1E"/>
    <w:rsid w:val="00CB42B1"/>
    <w:rsid w:val="00CB4BBC"/>
    <w:rsid w:val="00CB4BD6"/>
    <w:rsid w:val="00CB5CEE"/>
    <w:rsid w:val="00CB6C35"/>
    <w:rsid w:val="00CB7DB2"/>
    <w:rsid w:val="00CC0E82"/>
    <w:rsid w:val="00CC265E"/>
    <w:rsid w:val="00CC3160"/>
    <w:rsid w:val="00CC368C"/>
    <w:rsid w:val="00CC382E"/>
    <w:rsid w:val="00CC6E2F"/>
    <w:rsid w:val="00CC7571"/>
    <w:rsid w:val="00CD1CCE"/>
    <w:rsid w:val="00CD455A"/>
    <w:rsid w:val="00CD51BC"/>
    <w:rsid w:val="00CD5766"/>
    <w:rsid w:val="00CE0A74"/>
    <w:rsid w:val="00CE116E"/>
    <w:rsid w:val="00CE1DED"/>
    <w:rsid w:val="00CE285F"/>
    <w:rsid w:val="00CE28D8"/>
    <w:rsid w:val="00CE562E"/>
    <w:rsid w:val="00CE79C2"/>
    <w:rsid w:val="00CF23D0"/>
    <w:rsid w:val="00CF5F17"/>
    <w:rsid w:val="00CF7205"/>
    <w:rsid w:val="00D0126F"/>
    <w:rsid w:val="00D01928"/>
    <w:rsid w:val="00D04726"/>
    <w:rsid w:val="00D05ECE"/>
    <w:rsid w:val="00D07583"/>
    <w:rsid w:val="00D0791A"/>
    <w:rsid w:val="00D10DD9"/>
    <w:rsid w:val="00D12553"/>
    <w:rsid w:val="00D15352"/>
    <w:rsid w:val="00D1539E"/>
    <w:rsid w:val="00D167B4"/>
    <w:rsid w:val="00D17866"/>
    <w:rsid w:val="00D20CBC"/>
    <w:rsid w:val="00D212FF"/>
    <w:rsid w:val="00D213DC"/>
    <w:rsid w:val="00D2508B"/>
    <w:rsid w:val="00D25AC9"/>
    <w:rsid w:val="00D272D2"/>
    <w:rsid w:val="00D27882"/>
    <w:rsid w:val="00D27AEB"/>
    <w:rsid w:val="00D317E1"/>
    <w:rsid w:val="00D31F3A"/>
    <w:rsid w:val="00D32A7D"/>
    <w:rsid w:val="00D3384F"/>
    <w:rsid w:val="00D33CD7"/>
    <w:rsid w:val="00D35B15"/>
    <w:rsid w:val="00D35BC9"/>
    <w:rsid w:val="00D35C15"/>
    <w:rsid w:val="00D4032E"/>
    <w:rsid w:val="00D4099F"/>
    <w:rsid w:val="00D41029"/>
    <w:rsid w:val="00D41D94"/>
    <w:rsid w:val="00D41DE7"/>
    <w:rsid w:val="00D41EAE"/>
    <w:rsid w:val="00D4360F"/>
    <w:rsid w:val="00D438D7"/>
    <w:rsid w:val="00D44DEE"/>
    <w:rsid w:val="00D45832"/>
    <w:rsid w:val="00D45A8E"/>
    <w:rsid w:val="00D47018"/>
    <w:rsid w:val="00D47435"/>
    <w:rsid w:val="00D515DD"/>
    <w:rsid w:val="00D535B2"/>
    <w:rsid w:val="00D54563"/>
    <w:rsid w:val="00D558CF"/>
    <w:rsid w:val="00D56D9A"/>
    <w:rsid w:val="00D56E55"/>
    <w:rsid w:val="00D577E5"/>
    <w:rsid w:val="00D60218"/>
    <w:rsid w:val="00D60616"/>
    <w:rsid w:val="00D61CBE"/>
    <w:rsid w:val="00D66440"/>
    <w:rsid w:val="00D6676C"/>
    <w:rsid w:val="00D66E2B"/>
    <w:rsid w:val="00D6754F"/>
    <w:rsid w:val="00D675CE"/>
    <w:rsid w:val="00D67CBA"/>
    <w:rsid w:val="00D70174"/>
    <w:rsid w:val="00D72DBB"/>
    <w:rsid w:val="00D752FE"/>
    <w:rsid w:val="00D75403"/>
    <w:rsid w:val="00D766F6"/>
    <w:rsid w:val="00D8049C"/>
    <w:rsid w:val="00D80C9E"/>
    <w:rsid w:val="00D8425C"/>
    <w:rsid w:val="00D84A78"/>
    <w:rsid w:val="00D85169"/>
    <w:rsid w:val="00D85D3C"/>
    <w:rsid w:val="00D861F4"/>
    <w:rsid w:val="00D87F3A"/>
    <w:rsid w:val="00D911FC"/>
    <w:rsid w:val="00D91599"/>
    <w:rsid w:val="00D91822"/>
    <w:rsid w:val="00D91BE8"/>
    <w:rsid w:val="00D91D35"/>
    <w:rsid w:val="00D94A8E"/>
    <w:rsid w:val="00D950A9"/>
    <w:rsid w:val="00D95326"/>
    <w:rsid w:val="00D96395"/>
    <w:rsid w:val="00D9641B"/>
    <w:rsid w:val="00D96FA6"/>
    <w:rsid w:val="00DA4CB4"/>
    <w:rsid w:val="00DA4D2E"/>
    <w:rsid w:val="00DB0326"/>
    <w:rsid w:val="00DB2D05"/>
    <w:rsid w:val="00DB5479"/>
    <w:rsid w:val="00DB68BD"/>
    <w:rsid w:val="00DB68FB"/>
    <w:rsid w:val="00DB760F"/>
    <w:rsid w:val="00DB7679"/>
    <w:rsid w:val="00DC1964"/>
    <w:rsid w:val="00DC2A4E"/>
    <w:rsid w:val="00DC42B3"/>
    <w:rsid w:val="00DC5D22"/>
    <w:rsid w:val="00DC6C56"/>
    <w:rsid w:val="00DD19C9"/>
    <w:rsid w:val="00DD3A01"/>
    <w:rsid w:val="00DD472D"/>
    <w:rsid w:val="00DD6A84"/>
    <w:rsid w:val="00DD75FC"/>
    <w:rsid w:val="00DE1CE2"/>
    <w:rsid w:val="00DE207A"/>
    <w:rsid w:val="00DE22EB"/>
    <w:rsid w:val="00DE2ED8"/>
    <w:rsid w:val="00DE37BE"/>
    <w:rsid w:val="00DE3F04"/>
    <w:rsid w:val="00DE51AF"/>
    <w:rsid w:val="00DE7339"/>
    <w:rsid w:val="00DE7E0C"/>
    <w:rsid w:val="00DF0774"/>
    <w:rsid w:val="00DF0EB0"/>
    <w:rsid w:val="00DF2EF8"/>
    <w:rsid w:val="00DF30B5"/>
    <w:rsid w:val="00DF47FB"/>
    <w:rsid w:val="00DF59A0"/>
    <w:rsid w:val="00DF5FE4"/>
    <w:rsid w:val="00DF68A0"/>
    <w:rsid w:val="00E00B72"/>
    <w:rsid w:val="00E00F86"/>
    <w:rsid w:val="00E014CB"/>
    <w:rsid w:val="00E019F6"/>
    <w:rsid w:val="00E02206"/>
    <w:rsid w:val="00E02BAE"/>
    <w:rsid w:val="00E04869"/>
    <w:rsid w:val="00E05E00"/>
    <w:rsid w:val="00E072D7"/>
    <w:rsid w:val="00E0741C"/>
    <w:rsid w:val="00E0769B"/>
    <w:rsid w:val="00E07AFD"/>
    <w:rsid w:val="00E12633"/>
    <w:rsid w:val="00E13149"/>
    <w:rsid w:val="00E15F21"/>
    <w:rsid w:val="00E16486"/>
    <w:rsid w:val="00E17006"/>
    <w:rsid w:val="00E20033"/>
    <w:rsid w:val="00E20393"/>
    <w:rsid w:val="00E20E3A"/>
    <w:rsid w:val="00E2131C"/>
    <w:rsid w:val="00E21482"/>
    <w:rsid w:val="00E21DCC"/>
    <w:rsid w:val="00E22157"/>
    <w:rsid w:val="00E2257C"/>
    <w:rsid w:val="00E238EC"/>
    <w:rsid w:val="00E2405D"/>
    <w:rsid w:val="00E24286"/>
    <w:rsid w:val="00E24952"/>
    <w:rsid w:val="00E2591B"/>
    <w:rsid w:val="00E25A10"/>
    <w:rsid w:val="00E27196"/>
    <w:rsid w:val="00E27469"/>
    <w:rsid w:val="00E27996"/>
    <w:rsid w:val="00E305C9"/>
    <w:rsid w:val="00E31684"/>
    <w:rsid w:val="00E32CB5"/>
    <w:rsid w:val="00E35AEF"/>
    <w:rsid w:val="00E36631"/>
    <w:rsid w:val="00E40F0C"/>
    <w:rsid w:val="00E41F51"/>
    <w:rsid w:val="00E42ABD"/>
    <w:rsid w:val="00E42E57"/>
    <w:rsid w:val="00E42EFF"/>
    <w:rsid w:val="00E441C0"/>
    <w:rsid w:val="00E444C6"/>
    <w:rsid w:val="00E4468D"/>
    <w:rsid w:val="00E45831"/>
    <w:rsid w:val="00E45963"/>
    <w:rsid w:val="00E46850"/>
    <w:rsid w:val="00E468B7"/>
    <w:rsid w:val="00E4698F"/>
    <w:rsid w:val="00E46A3B"/>
    <w:rsid w:val="00E51B8D"/>
    <w:rsid w:val="00E53376"/>
    <w:rsid w:val="00E54CA1"/>
    <w:rsid w:val="00E5528A"/>
    <w:rsid w:val="00E601E9"/>
    <w:rsid w:val="00E62CB3"/>
    <w:rsid w:val="00E63C14"/>
    <w:rsid w:val="00E63D88"/>
    <w:rsid w:val="00E63FA3"/>
    <w:rsid w:val="00E64669"/>
    <w:rsid w:val="00E649AD"/>
    <w:rsid w:val="00E65595"/>
    <w:rsid w:val="00E65814"/>
    <w:rsid w:val="00E7014D"/>
    <w:rsid w:val="00E705BF"/>
    <w:rsid w:val="00E70BD0"/>
    <w:rsid w:val="00E711D4"/>
    <w:rsid w:val="00E720C5"/>
    <w:rsid w:val="00E72295"/>
    <w:rsid w:val="00E73DB2"/>
    <w:rsid w:val="00E74763"/>
    <w:rsid w:val="00E74ED3"/>
    <w:rsid w:val="00E76142"/>
    <w:rsid w:val="00E76A5F"/>
    <w:rsid w:val="00E77C4C"/>
    <w:rsid w:val="00E820CC"/>
    <w:rsid w:val="00E83629"/>
    <w:rsid w:val="00E841B1"/>
    <w:rsid w:val="00E84900"/>
    <w:rsid w:val="00E878CE"/>
    <w:rsid w:val="00E90D8C"/>
    <w:rsid w:val="00E92B1C"/>
    <w:rsid w:val="00E931A8"/>
    <w:rsid w:val="00E935CE"/>
    <w:rsid w:val="00E937F1"/>
    <w:rsid w:val="00EA0FAA"/>
    <w:rsid w:val="00EA654F"/>
    <w:rsid w:val="00EA6E08"/>
    <w:rsid w:val="00EA7066"/>
    <w:rsid w:val="00EA70C4"/>
    <w:rsid w:val="00EA79C8"/>
    <w:rsid w:val="00EB05BA"/>
    <w:rsid w:val="00EB0ECF"/>
    <w:rsid w:val="00EB1D44"/>
    <w:rsid w:val="00EB34BF"/>
    <w:rsid w:val="00EB3531"/>
    <w:rsid w:val="00EB3571"/>
    <w:rsid w:val="00EB5727"/>
    <w:rsid w:val="00EB6B6C"/>
    <w:rsid w:val="00EB76BC"/>
    <w:rsid w:val="00EC125A"/>
    <w:rsid w:val="00EC12C0"/>
    <w:rsid w:val="00EC1681"/>
    <w:rsid w:val="00EC301A"/>
    <w:rsid w:val="00EC4626"/>
    <w:rsid w:val="00EC4EF0"/>
    <w:rsid w:val="00EC56B6"/>
    <w:rsid w:val="00EC65B7"/>
    <w:rsid w:val="00EC74F5"/>
    <w:rsid w:val="00ED0138"/>
    <w:rsid w:val="00ED019D"/>
    <w:rsid w:val="00ED137D"/>
    <w:rsid w:val="00ED26C9"/>
    <w:rsid w:val="00ED2C21"/>
    <w:rsid w:val="00ED42A1"/>
    <w:rsid w:val="00ED42D5"/>
    <w:rsid w:val="00ED6FBB"/>
    <w:rsid w:val="00ED7850"/>
    <w:rsid w:val="00ED7C66"/>
    <w:rsid w:val="00EE0F47"/>
    <w:rsid w:val="00EE21E4"/>
    <w:rsid w:val="00EE2488"/>
    <w:rsid w:val="00EE2D5F"/>
    <w:rsid w:val="00EE53E4"/>
    <w:rsid w:val="00EE78A1"/>
    <w:rsid w:val="00EF1602"/>
    <w:rsid w:val="00EF275F"/>
    <w:rsid w:val="00EF32C2"/>
    <w:rsid w:val="00EF5CA0"/>
    <w:rsid w:val="00EF6695"/>
    <w:rsid w:val="00EF6BAD"/>
    <w:rsid w:val="00EF7006"/>
    <w:rsid w:val="00EF7E9D"/>
    <w:rsid w:val="00F00F42"/>
    <w:rsid w:val="00F0147B"/>
    <w:rsid w:val="00F01BC2"/>
    <w:rsid w:val="00F03151"/>
    <w:rsid w:val="00F03720"/>
    <w:rsid w:val="00F03758"/>
    <w:rsid w:val="00F04609"/>
    <w:rsid w:val="00F05571"/>
    <w:rsid w:val="00F06BFD"/>
    <w:rsid w:val="00F1052F"/>
    <w:rsid w:val="00F105D4"/>
    <w:rsid w:val="00F11001"/>
    <w:rsid w:val="00F12280"/>
    <w:rsid w:val="00F13AD2"/>
    <w:rsid w:val="00F13AE8"/>
    <w:rsid w:val="00F13B89"/>
    <w:rsid w:val="00F15B88"/>
    <w:rsid w:val="00F16191"/>
    <w:rsid w:val="00F16BED"/>
    <w:rsid w:val="00F16C88"/>
    <w:rsid w:val="00F202A4"/>
    <w:rsid w:val="00F20EAD"/>
    <w:rsid w:val="00F21A50"/>
    <w:rsid w:val="00F21DDE"/>
    <w:rsid w:val="00F224F5"/>
    <w:rsid w:val="00F23461"/>
    <w:rsid w:val="00F2397D"/>
    <w:rsid w:val="00F25C81"/>
    <w:rsid w:val="00F26944"/>
    <w:rsid w:val="00F27196"/>
    <w:rsid w:val="00F3004E"/>
    <w:rsid w:val="00F309FE"/>
    <w:rsid w:val="00F30EC8"/>
    <w:rsid w:val="00F312D9"/>
    <w:rsid w:val="00F33920"/>
    <w:rsid w:val="00F35010"/>
    <w:rsid w:val="00F3560C"/>
    <w:rsid w:val="00F35FE7"/>
    <w:rsid w:val="00F379DD"/>
    <w:rsid w:val="00F37C3F"/>
    <w:rsid w:val="00F37EE9"/>
    <w:rsid w:val="00F40763"/>
    <w:rsid w:val="00F40BFC"/>
    <w:rsid w:val="00F4164D"/>
    <w:rsid w:val="00F417CB"/>
    <w:rsid w:val="00F43175"/>
    <w:rsid w:val="00F446F1"/>
    <w:rsid w:val="00F44EEC"/>
    <w:rsid w:val="00F45104"/>
    <w:rsid w:val="00F45EB4"/>
    <w:rsid w:val="00F500EC"/>
    <w:rsid w:val="00F52E14"/>
    <w:rsid w:val="00F55218"/>
    <w:rsid w:val="00F556EC"/>
    <w:rsid w:val="00F56137"/>
    <w:rsid w:val="00F6247C"/>
    <w:rsid w:val="00F62FBE"/>
    <w:rsid w:val="00F63134"/>
    <w:rsid w:val="00F63EBE"/>
    <w:rsid w:val="00F64C42"/>
    <w:rsid w:val="00F66A20"/>
    <w:rsid w:val="00F72143"/>
    <w:rsid w:val="00F74596"/>
    <w:rsid w:val="00F75301"/>
    <w:rsid w:val="00F77CB9"/>
    <w:rsid w:val="00F80245"/>
    <w:rsid w:val="00F81112"/>
    <w:rsid w:val="00F816E2"/>
    <w:rsid w:val="00F827F3"/>
    <w:rsid w:val="00F835A4"/>
    <w:rsid w:val="00F855D2"/>
    <w:rsid w:val="00F858F7"/>
    <w:rsid w:val="00F85A0E"/>
    <w:rsid w:val="00F90B07"/>
    <w:rsid w:val="00F93BD0"/>
    <w:rsid w:val="00F94001"/>
    <w:rsid w:val="00F95C45"/>
    <w:rsid w:val="00FA0B0A"/>
    <w:rsid w:val="00FA2DB2"/>
    <w:rsid w:val="00FA3061"/>
    <w:rsid w:val="00FA31AF"/>
    <w:rsid w:val="00FA3783"/>
    <w:rsid w:val="00FA3BB9"/>
    <w:rsid w:val="00FA483F"/>
    <w:rsid w:val="00FA493C"/>
    <w:rsid w:val="00FA52C5"/>
    <w:rsid w:val="00FA6893"/>
    <w:rsid w:val="00FB029E"/>
    <w:rsid w:val="00FB0871"/>
    <w:rsid w:val="00FB2936"/>
    <w:rsid w:val="00FB439B"/>
    <w:rsid w:val="00FB4DF7"/>
    <w:rsid w:val="00FB4E7C"/>
    <w:rsid w:val="00FB5C46"/>
    <w:rsid w:val="00FB6F08"/>
    <w:rsid w:val="00FB7F45"/>
    <w:rsid w:val="00FC10C8"/>
    <w:rsid w:val="00FC1DA4"/>
    <w:rsid w:val="00FC2B2C"/>
    <w:rsid w:val="00FC3A9A"/>
    <w:rsid w:val="00FC3EE0"/>
    <w:rsid w:val="00FC43DE"/>
    <w:rsid w:val="00FC4B89"/>
    <w:rsid w:val="00FC7A49"/>
    <w:rsid w:val="00FC7DD4"/>
    <w:rsid w:val="00FC7E68"/>
    <w:rsid w:val="00FD0565"/>
    <w:rsid w:val="00FD12F3"/>
    <w:rsid w:val="00FD1C25"/>
    <w:rsid w:val="00FD2A7E"/>
    <w:rsid w:val="00FD4241"/>
    <w:rsid w:val="00FD61E3"/>
    <w:rsid w:val="00FD7787"/>
    <w:rsid w:val="00FE0C4F"/>
    <w:rsid w:val="00FE0E01"/>
    <w:rsid w:val="00FE4B30"/>
    <w:rsid w:val="00FE4DA7"/>
    <w:rsid w:val="00FE547A"/>
    <w:rsid w:val="00FE5528"/>
    <w:rsid w:val="00FE6984"/>
    <w:rsid w:val="00FF05BC"/>
    <w:rsid w:val="00FF0FCB"/>
    <w:rsid w:val="00FF380D"/>
    <w:rsid w:val="00FF3D18"/>
    <w:rsid w:val="00FF5510"/>
    <w:rsid w:val="00FF5FC0"/>
    <w:rsid w:val="00FF6DD7"/>
    <w:rsid w:val="00FF758C"/>
    <w:rsid w:val="00FF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77081-DFF9-446E-B3D7-D7BDF665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31F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1F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31F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31F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931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jare.2012.07.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3461</Words>
  <Characters>1973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ing</dc:creator>
  <cp:keywords/>
  <dc:description/>
  <cp:lastModifiedBy>Charles King</cp:lastModifiedBy>
  <cp:revision>38</cp:revision>
  <dcterms:created xsi:type="dcterms:W3CDTF">2015-06-22T18:47:00Z</dcterms:created>
  <dcterms:modified xsi:type="dcterms:W3CDTF">2015-12-02T14:50:00Z</dcterms:modified>
</cp:coreProperties>
</file>